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05255" w14:textId="77777777" w:rsidR="000E7F62" w:rsidRPr="00C21AA5" w:rsidRDefault="000E7F62" w:rsidP="000E7F62">
      <w:pPr>
        <w:rPr>
          <w:rFonts w:ascii="Times New Roman" w:hAnsi="Times New Roman" w:cs="Times New Roman"/>
          <w:sz w:val="24"/>
          <w:szCs w:val="24"/>
        </w:rPr>
      </w:pPr>
    </w:p>
    <w:p w14:paraId="2E53655D" w14:textId="4DC37596" w:rsidR="000E7F62" w:rsidRPr="000E7F62" w:rsidRDefault="000E7F62" w:rsidP="000E7F6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B: Questionnaires </w:t>
      </w:r>
    </w:p>
    <w:p w14:paraId="563FEE68" w14:textId="001187B1" w:rsidR="000E7F62" w:rsidRDefault="000E7F62" w:rsidP="000E7F62">
      <w:pPr>
        <w:pStyle w:val="Head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3B8F53B0" w14:textId="77777777" w:rsidR="000E7F62" w:rsidRDefault="000E7F62" w:rsidP="000E7F62">
      <w:pPr>
        <w:pStyle w:val="Head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2CBD9533" w14:textId="77777777" w:rsidR="000E7F62" w:rsidRDefault="000E7F62" w:rsidP="000E7F62">
      <w:pPr>
        <w:pStyle w:val="Head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05814BC5" w14:textId="6DA9F8E0" w:rsidR="000E7F62" w:rsidRPr="000E7F62" w:rsidRDefault="000E7F62" w:rsidP="000E7F62">
      <w:pPr>
        <w:pStyle w:val="Header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Feature Preference Questionnaire- Older Adults &amp; Caregivers </w:t>
      </w:r>
    </w:p>
    <w:tbl>
      <w:tblPr>
        <w:tblpPr w:leftFromText="180" w:rightFromText="180" w:vertAnchor="page" w:horzAnchor="page" w:tblpX="1376" w:tblpY="3961"/>
        <w:tblW w:w="5000" w:type="pct"/>
        <w:tblCellMar>
          <w:top w:w="29" w:type="dxa"/>
          <w:left w:w="115" w:type="dxa"/>
          <w:bottom w:w="29" w:type="dxa"/>
          <w:right w:w="115" w:type="dxa"/>
        </w:tblCellMar>
        <w:tblLook w:val="0000" w:firstRow="0" w:lastRow="0" w:firstColumn="0" w:lastColumn="0" w:noHBand="0" w:noVBand="0"/>
      </w:tblPr>
      <w:tblGrid>
        <w:gridCol w:w="6277"/>
        <w:gridCol w:w="56"/>
        <w:gridCol w:w="585"/>
        <w:gridCol w:w="71"/>
        <w:gridCol w:w="570"/>
        <w:gridCol w:w="86"/>
        <w:gridCol w:w="194"/>
        <w:gridCol w:w="361"/>
        <w:gridCol w:w="101"/>
        <w:gridCol w:w="413"/>
        <w:gridCol w:w="112"/>
        <w:gridCol w:w="524"/>
      </w:tblGrid>
      <w:tr w:rsidR="000E7F62" w:rsidRPr="00C21AA5" w14:paraId="7967D38B" w14:textId="77777777" w:rsidTr="00296A03">
        <w:trPr>
          <w:trHeight w:val="20"/>
          <w:tblHeader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C4475CB" w14:textId="77777777" w:rsidR="000E7F62" w:rsidRPr="00C21AA5" w:rsidRDefault="000E7F62" w:rsidP="00296A03">
            <w:bookmarkStart w:id="0" w:name="_Toc511720428"/>
            <w:bookmarkStart w:id="1" w:name="_Toc513196389"/>
            <w:bookmarkStart w:id="2" w:name="_Toc519521017"/>
            <w:bookmarkStart w:id="3" w:name="_Toc519521349"/>
            <w:bookmarkStart w:id="4" w:name="_Toc519521639"/>
            <w:r w:rsidRPr="00C21AA5">
              <w:t>Below is a list if of types of information and features that could be included in an “app” on a tablet or smartphone that patients or family members might use to keep track of their health information. On a scale of 1 to 5, 1 being not interested, 5 being very interested please rate each of the following statements.</w:t>
            </w:r>
            <w:bookmarkEnd w:id="0"/>
            <w:bookmarkEnd w:id="1"/>
            <w:bookmarkEnd w:id="2"/>
            <w:bookmarkEnd w:id="3"/>
            <w:bookmarkEnd w:id="4"/>
          </w:p>
        </w:tc>
      </w:tr>
      <w:tr w:rsidR="000E7F62" w:rsidRPr="00C21AA5" w14:paraId="38905F7B" w14:textId="77777777" w:rsidTr="00296A03">
        <w:trPr>
          <w:trHeight w:val="20"/>
          <w:tblHeader/>
        </w:trPr>
        <w:tc>
          <w:tcPr>
            <w:tcW w:w="3386" w:type="pct"/>
            <w:gridSpan w:val="2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2B83CB" w14:textId="77777777" w:rsidR="000E7F62" w:rsidRPr="008F0129" w:rsidRDefault="000E7F62" w:rsidP="00296A03">
            <w:pPr>
              <w:rPr>
                <w:b/>
              </w:rPr>
            </w:pPr>
            <w:bookmarkStart w:id="5" w:name="_Toc511720429"/>
            <w:bookmarkStart w:id="6" w:name="_Toc513196390"/>
            <w:bookmarkStart w:id="7" w:name="_Toc519521018"/>
            <w:bookmarkStart w:id="8" w:name="_Toc519521350"/>
            <w:bookmarkStart w:id="9" w:name="_Toc519521640"/>
            <w:bookmarkStart w:id="10" w:name="_Toc519598533"/>
            <w:r w:rsidRPr="008F0129">
              <w:rPr>
                <w:b/>
              </w:rPr>
              <w:t>Feature</w:t>
            </w:r>
            <w:bookmarkEnd w:id="5"/>
            <w:bookmarkEnd w:id="6"/>
            <w:bookmarkEnd w:id="7"/>
            <w:bookmarkEnd w:id="8"/>
            <w:bookmarkEnd w:id="9"/>
            <w:bookmarkEnd w:id="10"/>
          </w:p>
        </w:tc>
        <w:tc>
          <w:tcPr>
            <w:tcW w:w="1614" w:type="pct"/>
            <w:gridSpan w:val="10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636BC5CE" w14:textId="77777777" w:rsidR="000E7F62" w:rsidRPr="008F0129" w:rsidRDefault="000E7F62" w:rsidP="00296A03">
            <w:pPr>
              <w:jc w:val="center"/>
              <w:rPr>
                <w:b/>
              </w:rPr>
            </w:pPr>
            <w:bookmarkStart w:id="11" w:name="_Toc511720430"/>
            <w:bookmarkStart w:id="12" w:name="_Toc513196391"/>
            <w:bookmarkStart w:id="13" w:name="_Toc519521019"/>
            <w:bookmarkStart w:id="14" w:name="_Toc519521351"/>
            <w:bookmarkStart w:id="15" w:name="_Toc519521641"/>
            <w:bookmarkStart w:id="16" w:name="_Toc519598534"/>
            <w:r w:rsidRPr="008F0129">
              <w:rPr>
                <w:b/>
              </w:rPr>
              <w:t>Scale</w:t>
            </w:r>
            <w:bookmarkEnd w:id="11"/>
            <w:bookmarkEnd w:id="12"/>
            <w:bookmarkEnd w:id="13"/>
            <w:bookmarkEnd w:id="14"/>
            <w:bookmarkEnd w:id="15"/>
            <w:bookmarkEnd w:id="16"/>
          </w:p>
        </w:tc>
      </w:tr>
      <w:tr w:rsidR="000E7F62" w:rsidRPr="00C21AA5" w14:paraId="6784A0FA" w14:textId="77777777" w:rsidTr="00296A03">
        <w:trPr>
          <w:trHeight w:val="20"/>
          <w:tblHeader/>
        </w:trPr>
        <w:tc>
          <w:tcPr>
            <w:tcW w:w="3386" w:type="pct"/>
            <w:gridSpan w:val="2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ABBDE3" w14:textId="77777777" w:rsidR="000E7F62" w:rsidRPr="008F0129" w:rsidRDefault="000E7F62" w:rsidP="00296A03">
            <w:pPr>
              <w:rPr>
                <w:b/>
              </w:rPr>
            </w:pPr>
          </w:p>
        </w:tc>
        <w:tc>
          <w:tcPr>
            <w:tcW w:w="806" w:type="pct"/>
            <w:gridSpan w:val="5"/>
            <w:tcBorders>
              <w:left w:val="single" w:sz="4" w:space="0" w:color="auto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78A07CE3" w14:textId="77777777" w:rsidR="000E7F62" w:rsidRPr="008F0129" w:rsidRDefault="000E7F62" w:rsidP="00296A03">
            <w:pPr>
              <w:rPr>
                <w:rFonts w:eastAsiaTheme="minorEastAsia"/>
                <w:b/>
              </w:rPr>
            </w:pPr>
            <w:r w:rsidRPr="008F0129">
              <w:rPr>
                <w:rFonts w:eastAsiaTheme="minorEastAsia"/>
                <w:b/>
              </w:rPr>
              <w:t xml:space="preserve">Not </w:t>
            </w:r>
          </w:p>
          <w:p w14:paraId="3FE3FEFC" w14:textId="77777777" w:rsidR="000E7F62" w:rsidRPr="008F0129" w:rsidRDefault="000E7F62" w:rsidP="00296A03">
            <w:pPr>
              <w:rPr>
                <w:rFonts w:eastAsiaTheme="minorEastAsia"/>
                <w:b/>
              </w:rPr>
            </w:pPr>
            <w:r w:rsidRPr="008F0129">
              <w:rPr>
                <w:rFonts w:eastAsiaTheme="minorEastAsia"/>
                <w:b/>
              </w:rPr>
              <w:t xml:space="preserve">Interested        </w:t>
            </w:r>
          </w:p>
        </w:tc>
        <w:tc>
          <w:tcPr>
            <w:tcW w:w="808" w:type="pct"/>
            <w:gridSpan w:val="5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28B9E064" w14:textId="77777777" w:rsidR="000E7F62" w:rsidRPr="008F0129" w:rsidRDefault="000E7F62" w:rsidP="00296A03">
            <w:pPr>
              <w:rPr>
                <w:rFonts w:eastAsiaTheme="minorEastAsia"/>
                <w:b/>
              </w:rPr>
            </w:pPr>
            <w:r w:rsidRPr="008F0129">
              <w:rPr>
                <w:rFonts w:eastAsiaTheme="minorEastAsia"/>
                <w:b/>
              </w:rPr>
              <w:t xml:space="preserve">Very </w:t>
            </w:r>
          </w:p>
          <w:p w14:paraId="7DE223CE" w14:textId="77777777" w:rsidR="000E7F62" w:rsidRPr="008F0129" w:rsidRDefault="000E7F62" w:rsidP="00296A03">
            <w:pPr>
              <w:rPr>
                <w:rFonts w:eastAsiaTheme="minorEastAsia"/>
                <w:b/>
              </w:rPr>
            </w:pPr>
            <w:r w:rsidRPr="008F0129">
              <w:rPr>
                <w:rFonts w:eastAsiaTheme="minorEastAsia"/>
                <w:b/>
              </w:rPr>
              <w:t>Interested</w:t>
            </w:r>
          </w:p>
        </w:tc>
      </w:tr>
      <w:tr w:rsidR="000E7F62" w:rsidRPr="00C21AA5" w14:paraId="075500A3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6207C7F" w14:textId="77777777" w:rsidR="000E7F62" w:rsidRPr="00C21AA5" w:rsidRDefault="000E7F62" w:rsidP="00296A0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lang w:val="en-US"/>
              </w:rPr>
              <w:t xml:space="preserve">My well-being  </w:t>
            </w:r>
          </w:p>
        </w:tc>
      </w:tr>
      <w:tr w:rsidR="000E7F62" w:rsidRPr="00C21AA5" w14:paraId="35E35AF8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306214A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I will have the ability to document my medication list and dosage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D37F6E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70933F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71BA8C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B25D10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4D0B60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148C8450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E25B9AD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I will have the ability to track my symptoms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8511D0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AD3871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FF12B6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21B104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34BF89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4FE9FF40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DBCA12B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I will be able to create personal health goals 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87FD0A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A737A7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B2D25A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E0B5BE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4D08E2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0A5AEC9D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EF223F9" w14:textId="77777777" w:rsidR="000E7F62" w:rsidRPr="00C21AA5" w:rsidRDefault="000E7F62" w:rsidP="00296A03">
            <w:pPr>
              <w:pStyle w:val="Numbers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C21AA5">
              <w:rPr>
                <w:rFonts w:ascii="Times New Roman" w:hAnsi="Times New Roman"/>
                <w:b/>
                <w:sz w:val="24"/>
                <w:szCs w:val="24"/>
              </w:rPr>
              <w:t xml:space="preserve">I will be able to keep track of… </w:t>
            </w:r>
          </w:p>
        </w:tc>
      </w:tr>
      <w:tr w:rsidR="000E7F62" w:rsidRPr="00C21AA5" w14:paraId="572CFBE6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D33FEC0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My blood pressure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EC1030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D9E50B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D8ADA7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2EBCF3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B7A201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06C6B622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3C88A95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My  heart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rate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F7962C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ECF2E7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D3600F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BCFE1F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11D941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01AA01F1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045FB4A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My immunization records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7C5FD8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9D08D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0696BF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76085C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CF8037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04D79F73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2192B07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My illnesses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A94996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1CD5B4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E33BDB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201BFD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828808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4133601A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F0CC189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My exercise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7699EE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A01E09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512683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E359C0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9B0081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73C46FAF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AFAA80C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My friends and family involved in my care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D0DD61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6D9E77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091E79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86F905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B01EBE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61ECFE2B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D0CECE" w:themeColor="background2" w:themeShade="E6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1FD7A32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My glucose levels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445A01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E1C4B1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E7A2B1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FD3FAE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24E53A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09319801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BDFAE28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My oxygen levels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F291C0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7244CA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69D409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9C2C05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F5A606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56344A2A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EA11B81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My general well-being/feelings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5A9061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05BA59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6EBF6F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56DE6D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43D13F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5B05BD46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F0E2020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My health insurance information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BF3308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B9ABBF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A2A8AD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D1C265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BF82DE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23BF23A0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63B15C7" w14:textId="77777777" w:rsidR="000E7F62" w:rsidRPr="00C21AA5" w:rsidRDefault="000E7F62" w:rsidP="00296A03">
            <w:pPr>
              <w:pStyle w:val="Numbers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C21AA5">
              <w:rPr>
                <w:rFonts w:ascii="Times New Roman" w:hAnsi="Times New Roman"/>
                <w:b/>
                <w:sz w:val="24"/>
                <w:szCs w:val="24"/>
              </w:rPr>
              <w:t>Some things I would like to see the app do…</w:t>
            </w:r>
          </w:p>
        </w:tc>
      </w:tr>
      <w:tr w:rsidR="000E7F62" w:rsidRPr="00C21AA5" w14:paraId="6B239F2A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6C66AAB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 I can view a graph of my recorded symptoms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4F70F2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50CBD0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4BBC2E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230F53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B3BAB3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2B5F5155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09DEDCA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I will have the ability to view, download and print an electronic file of health information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5B84F0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ABB8D1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81F856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C4D1A5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4F8E46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31D795A1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2C004C5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I will be able to connect other devices to the app through Bluetooth (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e.g.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blood pressure monitor, scale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B83B9B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7781AD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5A9880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3D49F6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EF32B7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539DB0BE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693FEB5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I will be alerted if my data falls out of target range (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e.g.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if my blood pressure is too high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69F289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2E5039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6C7B6C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6BC0B5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70B328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7A7CC0C2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3924B1A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I will 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be have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the ability to give access to others (healthcare provider(s) or caregivers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E581BB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52CB55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F36A84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EE33A9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E4B515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3E2FEA90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EFBD53B" w14:textId="77777777" w:rsidR="000E7F62" w:rsidRPr="00C21AA5" w:rsidRDefault="000E7F62" w:rsidP="00296A03">
            <w:pPr>
              <w:pStyle w:val="Numbers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C21AA5">
              <w:rPr>
                <w:rFonts w:ascii="Times New Roman" w:hAnsi="Times New Roman"/>
                <w:b/>
                <w:sz w:val="24"/>
                <w:szCs w:val="24"/>
              </w:rPr>
              <w:t xml:space="preserve">Reminders to support my memory  </w:t>
            </w:r>
          </w:p>
        </w:tc>
      </w:tr>
      <w:tr w:rsidR="000E7F62" w:rsidRPr="00C21AA5" w14:paraId="3C1145E7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F465DA5" w14:textId="77777777" w:rsidR="000E7F62" w:rsidRPr="00C21AA5" w:rsidRDefault="000E7F62" w:rsidP="00296A0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I will receive a pop-up reminder to take my medication(s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98359C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F183B8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FAF824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B25C36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2C5DF3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351FE59F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DB39198" w14:textId="77777777" w:rsidR="000E7F62" w:rsidRPr="00C21AA5" w:rsidRDefault="000E7F62" w:rsidP="00296A0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 xml:space="preserve">I will receive a </w:t>
            </w:r>
            <w:proofErr w:type="gramStart"/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pop up</w:t>
            </w:r>
            <w:proofErr w:type="gramEnd"/>
            <w:r w:rsidRPr="00C21AA5">
              <w:rPr>
                <w:rFonts w:ascii="Times New Roman" w:hAnsi="Times New Roman" w:cs="Times New Roman"/>
                <w:sz w:val="24"/>
                <w:szCs w:val="24"/>
              </w:rPr>
              <w:t xml:space="preserve"> reminder to input my health data into the app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CE57CE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AF4F64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2996F6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353287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845497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278CDD6B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3B8CF9E" w14:textId="77777777" w:rsidR="000E7F62" w:rsidRPr="00C21AA5" w:rsidRDefault="000E7F62" w:rsidP="00296A0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 xml:space="preserve">I will receive a reminder to pop up when I choose </w:t>
            </w:r>
          </w:p>
          <w:p w14:paraId="0401A57C" w14:textId="77777777" w:rsidR="000E7F62" w:rsidRPr="00C21AA5" w:rsidRDefault="000E7F62" w:rsidP="00296A03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C21AA5">
              <w:rPr>
                <w:rFonts w:ascii="Times New Roman" w:hAnsi="Times New Roman" w:cs="Times New Roman"/>
                <w:sz w:val="24"/>
                <w:szCs w:val="24"/>
              </w:rPr>
              <w:t xml:space="preserve"> Talk to my (doctor, nurse, specialist, etc.) about (blood pressure, blood sugar, etc.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E364BA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4013C0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E69BEA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9C2DC4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389C66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51282D05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2172BB5" w14:textId="77777777" w:rsidR="000E7F62" w:rsidRPr="00C21AA5" w:rsidRDefault="000E7F62" w:rsidP="00296A0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I will receive e-mail notifications as a reminder (</w:t>
            </w:r>
            <w:proofErr w:type="gramStart"/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C21AA5">
              <w:rPr>
                <w:rFonts w:ascii="Times New Roman" w:hAnsi="Times New Roman" w:cs="Times New Roman"/>
                <w:sz w:val="24"/>
                <w:szCs w:val="24"/>
              </w:rPr>
              <w:t xml:space="preserve"> your cardiologist appointment is today at 12:00pm)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DF4B6C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0153CC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9C9462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995384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C9D148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7CB4EFAF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D53ED57" w14:textId="77777777" w:rsidR="000E7F62" w:rsidRPr="00C21AA5" w:rsidRDefault="000E7F62" w:rsidP="00296A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y Appointments 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7C4D1E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4B4BC8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4B1FA7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AE346A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C1A6C2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7F62" w:rsidRPr="00C21AA5" w14:paraId="0E1F8F08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45BF7A6" w14:textId="77777777" w:rsidR="000E7F62" w:rsidRPr="00C21AA5" w:rsidRDefault="000E7F62" w:rsidP="00296A0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 xml:space="preserve">I will have the ability to reschedule missed appointments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738648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974BAD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E30043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31DE04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C3310F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7585ACBC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BBEE691" w14:textId="77777777" w:rsidR="000E7F62" w:rsidRPr="00C21AA5" w:rsidRDefault="000E7F62" w:rsidP="00296A0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 xml:space="preserve">I will have the option to rebook easily 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5A03F8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FB161B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2FEEDF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8FB1A6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431CCA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4B964305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2440A8BA" w14:textId="77777777" w:rsidR="000E7F62" w:rsidRPr="00C21AA5" w:rsidRDefault="000E7F62" w:rsidP="00296A0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I will have the ability to track who created the appointment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F95A7E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B5856C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7064A7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76485B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66A6AF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3C96C82A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E9606FC" w14:textId="77777777" w:rsidR="000E7F62" w:rsidRPr="00C21AA5" w:rsidRDefault="000E7F62" w:rsidP="00296A03">
            <w:pPr>
              <w:pStyle w:val="Numbers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How do I prepare for the appointment?</w:t>
            </w:r>
          </w:p>
        </w:tc>
      </w:tr>
      <w:tr w:rsidR="000E7F62" w:rsidRPr="00C21AA5" w14:paraId="59320C92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F89CC32" w14:textId="77777777" w:rsidR="000E7F62" w:rsidRPr="00C21AA5" w:rsidRDefault="000E7F62" w:rsidP="00296A0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 xml:space="preserve">Wear certain clothes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46B8B4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CCC13F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C26C26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5FC8A7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458AEA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4FA322DB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0192231" w14:textId="77777777" w:rsidR="000E7F62" w:rsidRPr="00C21AA5" w:rsidRDefault="000E7F62" w:rsidP="00296A0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 xml:space="preserve">Limit eating or drinking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F4193E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1D3161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A03A47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8C9F5F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6EF267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364D769F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07D08FF" w14:textId="77777777" w:rsidR="000E7F62" w:rsidRPr="00C21AA5" w:rsidRDefault="000E7F62" w:rsidP="00296A0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Bring medications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7CEE58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747F2B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E37105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17A22A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59167F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102E7CDA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4CC8515" w14:textId="77777777" w:rsidR="000E7F62" w:rsidRPr="00C21AA5" w:rsidRDefault="000E7F62" w:rsidP="00296A0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 xml:space="preserve">Bring health documentation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51A4FD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D76DE4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43B03F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7140C5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7298DB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1B3202DA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27862E0" w14:textId="77777777" w:rsidR="000E7F62" w:rsidRPr="00C21AA5" w:rsidRDefault="000E7F62" w:rsidP="00296A0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Form(s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F76279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2DA454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AA11BD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1B71AB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889D80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4ED127DC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8A42B67" w14:textId="77777777" w:rsidR="000E7F62" w:rsidRPr="00C21AA5" w:rsidRDefault="000E7F62" w:rsidP="00296A0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thers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D21EFD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9FA509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2F269B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8CED93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270DCB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2CFA14F6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8F2FDA9" w14:textId="77777777" w:rsidR="000E7F62" w:rsidRPr="00C21AA5" w:rsidRDefault="000E7F62" w:rsidP="00296A03">
            <w:pPr>
              <w:pStyle w:val="NumberedList"/>
              <w:numPr>
                <w:ilvl w:val="0"/>
                <w:numId w:val="0"/>
              </w:numPr>
              <w:ind w:left="432" w:hanging="432"/>
              <w:rPr>
                <w:rFonts w:ascii="Times New Roman" w:hAnsi="Times New Roman"/>
                <w:b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I will be able to request feedback after my appointment has occurred such as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…(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>32-36)</w:t>
            </w:r>
          </w:p>
        </w:tc>
      </w:tr>
      <w:tr w:rsidR="000E7F62" w:rsidRPr="00C21AA5" w14:paraId="754608A2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102EFAC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I like this service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8B145D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3D1375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C444C6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334292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31B317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27471FC3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AC61DAC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This service is helping me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D6D1BD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DD1BE1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276D1B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3587DB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4DC020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3BF2BC17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E9A456B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I don’t like this service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F6601F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765864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CDDBBD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7D1E9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80AA89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0F113F1C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A269545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I don’t think this service is helping me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5396CE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712D46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86B0CA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DD1DE2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74361F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47B6EA0C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23AEBF82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Option to enter in “other” reason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1F5A9C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b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87E2E8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b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BCC9E1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b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3DA5C3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b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B10346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b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0A95C7C6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F3DA2A7" w14:textId="77777777" w:rsidR="000E7F62" w:rsidRPr="00C21AA5" w:rsidRDefault="000E7F62" w:rsidP="00296A03">
            <w:pPr>
              <w:pStyle w:val="NumberedList"/>
              <w:numPr>
                <w:ilvl w:val="0"/>
                <w:numId w:val="0"/>
              </w:numPr>
              <w:ind w:left="432" w:hanging="432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I will be able to record 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whether or not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I attended the appointment and the reasons such as… (37-42)</w:t>
            </w:r>
          </w:p>
        </w:tc>
      </w:tr>
      <w:tr w:rsidR="000E7F62" w:rsidRPr="00C21AA5" w14:paraId="659D279B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2F1DA802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Bad weather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FC32D9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DB8E40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910C92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40159C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2DEBA4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39525B3E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9056236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I didn’t have a way to get there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E95A9F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EA5C48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871C63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FCEDF6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E5DA36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64A20136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2783358A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I was not feeling well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FA9A4B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A2088B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D29FA7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E79CE1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1E3362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28F92EEA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36155C8B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I had to take care of someone else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C8C17D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57C4B2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C5D121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98B787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6990FA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0F21645B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A898CEA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It was closed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9EFD8E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161055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21691E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6E826B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321B4C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1443A6C6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F13A8AA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Option to enter in “other” reason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03A3EA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583402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741C33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0EAADB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616D05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797CB27C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0261B580" w14:textId="77777777" w:rsidR="000E7F62" w:rsidRPr="00C21AA5" w:rsidRDefault="000E7F62" w:rsidP="00296A03">
            <w:pPr>
              <w:pStyle w:val="Numbers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I will be able to input information about the appointment such as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…(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>43-50)</w:t>
            </w:r>
          </w:p>
        </w:tc>
      </w:tr>
      <w:tr w:rsidR="000E7F62" w:rsidRPr="00C21AA5" w14:paraId="52C3C146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3FD827B9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Appointment name (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e.g.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Cardiologist appointment, Dr. _________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278CB8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F250CC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B67149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C8EB65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9F5B8E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1256F0D3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3ADA7338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Appointment type – (e.g.  referral, service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9830E8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3D1FD9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9FA061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7C936D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D4A9C3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4F22E42C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2C618D25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Date and time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5708AA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983E3B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3C39C0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2467DE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55814C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4E45489D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89854D0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 Location (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e.g.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123 King Street West, Grand River Hospital)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6FA677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F5FE0A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C3B194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24576C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DE9D2B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76BDBC07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2FF9E3A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Reason for visit (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e.g.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I am experiencing a lot of fatigue)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366063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C08479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4AF31C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014F1D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E8D889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50ACAD80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7E35B11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Notes for parking (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e.g.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Parking available at the back)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829853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BE7D03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72AB96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D17507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2772AA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104B246E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B88D701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lastRenderedPageBreak/>
              <w:t>Notes for travel time (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e.g.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It takes 15 minutes to drive there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BACEA2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39EA04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7775E5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96A2EC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992657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7906EE17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2DC14B28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 Important phone numbers (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e.g.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Phone number of the cardiologist is 123-456-7890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B6D040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040CA8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0A751A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DF5142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E128F0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14CD231E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9E8D8AD" w14:textId="77777777" w:rsidR="000E7F62" w:rsidRPr="00C21AA5" w:rsidRDefault="000E7F62" w:rsidP="00296A0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lang w:val="en-US"/>
              </w:rPr>
              <w:t xml:space="preserve">How I will communicate with people involved in my care </w:t>
            </w:r>
          </w:p>
        </w:tc>
      </w:tr>
      <w:tr w:rsidR="000E7F62" w:rsidRPr="00C21AA5" w14:paraId="06960E25" w14:textId="77777777" w:rsidTr="00296A03">
        <w:trPr>
          <w:trHeight w:val="360"/>
        </w:trPr>
        <w:tc>
          <w:tcPr>
            <w:tcW w:w="3356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CC8E734" w14:textId="77777777" w:rsidR="000E7F62" w:rsidRPr="00C21AA5" w:rsidRDefault="000E7F62" w:rsidP="00296A03">
            <w:pPr>
              <w:numPr>
                <w:ilvl w:val="0"/>
                <w:numId w:val="6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I will be able to keep a contact list and information of all those involved in my care team (</w:t>
            </w:r>
            <w:proofErr w:type="gramStart"/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e.g.</w:t>
            </w:r>
            <w:proofErr w:type="gramEnd"/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 xml:space="preserve"> Doctor, Nurse, Specialists, etc.)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25A7D4C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485AA6B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6E7B498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2081060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4</w:t>
            </w:r>
          </w:p>
        </w:tc>
        <w:tc>
          <w:tcPr>
            <w:tcW w:w="34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A68EE97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5</w:t>
            </w:r>
          </w:p>
        </w:tc>
      </w:tr>
      <w:tr w:rsidR="000E7F62" w:rsidRPr="00C21AA5" w14:paraId="3F9450CA" w14:textId="77777777" w:rsidTr="00296A03">
        <w:trPr>
          <w:trHeight w:val="360"/>
        </w:trPr>
        <w:tc>
          <w:tcPr>
            <w:tcW w:w="3356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5A95B83" w14:textId="77777777" w:rsidR="000E7F62" w:rsidRPr="00C21AA5" w:rsidRDefault="000E7F62" w:rsidP="00296A03">
            <w:pPr>
              <w:numPr>
                <w:ilvl w:val="0"/>
                <w:numId w:val="6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 xml:space="preserve">I will have the option to send health data to my providers before appointments 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D2881AA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6031EC3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0C00E09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2E73807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4</w:t>
            </w:r>
          </w:p>
        </w:tc>
        <w:tc>
          <w:tcPr>
            <w:tcW w:w="34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B5D2654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5</w:t>
            </w:r>
          </w:p>
        </w:tc>
      </w:tr>
      <w:tr w:rsidR="000E7F62" w:rsidRPr="00C21AA5" w14:paraId="3D5CBFF8" w14:textId="77777777" w:rsidTr="00296A03">
        <w:trPr>
          <w:trHeight w:val="360"/>
        </w:trPr>
        <w:tc>
          <w:tcPr>
            <w:tcW w:w="3356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7EC31EC" w14:textId="77777777" w:rsidR="000E7F62" w:rsidRPr="00C21AA5" w:rsidRDefault="000E7F62" w:rsidP="00296A03">
            <w:pPr>
              <w:numPr>
                <w:ilvl w:val="0"/>
                <w:numId w:val="6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 xml:space="preserve">I will be able to give verbal instructions to the app instead of typing it 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B43EAB8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79099B0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164F718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967F477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4</w:t>
            </w:r>
          </w:p>
        </w:tc>
        <w:tc>
          <w:tcPr>
            <w:tcW w:w="34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41A3B2B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5</w:t>
            </w:r>
          </w:p>
        </w:tc>
      </w:tr>
      <w:tr w:rsidR="000E7F62" w:rsidRPr="00C21AA5" w14:paraId="2BA06903" w14:textId="77777777" w:rsidTr="00296A03">
        <w:trPr>
          <w:trHeight w:val="360"/>
        </w:trPr>
        <w:tc>
          <w:tcPr>
            <w:tcW w:w="3356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A3D5913" w14:textId="77777777" w:rsidR="000E7F62" w:rsidRPr="00C21AA5" w:rsidRDefault="000E7F62" w:rsidP="00296A03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Online communication with my providers, caregivers and other patients (</w:t>
            </w:r>
            <w:proofErr w:type="gramStart"/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e.g.</w:t>
            </w:r>
            <w:proofErr w:type="gramEnd"/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 xml:space="preserve"> live chat, texting or e-mail) 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E8EE86D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B774BC2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AA200C2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403DD8E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4</w:t>
            </w:r>
          </w:p>
        </w:tc>
        <w:tc>
          <w:tcPr>
            <w:tcW w:w="34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3576A93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5</w:t>
            </w:r>
          </w:p>
        </w:tc>
      </w:tr>
      <w:tr w:rsidR="000E7F62" w:rsidRPr="00C21AA5" w14:paraId="6C771822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3E9693D" w14:textId="77777777" w:rsidR="000E7F62" w:rsidRPr="00C21AA5" w:rsidRDefault="000E7F62" w:rsidP="00296A0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lang w:val="en-US"/>
              </w:rPr>
              <w:t xml:space="preserve">Things that will help me use the app  </w:t>
            </w:r>
          </w:p>
        </w:tc>
      </w:tr>
      <w:tr w:rsidR="000E7F62" w:rsidRPr="00C21AA5" w14:paraId="4B7AD5C2" w14:textId="77777777" w:rsidTr="00296A03">
        <w:trPr>
          <w:trHeight w:val="360"/>
        </w:trPr>
        <w:tc>
          <w:tcPr>
            <w:tcW w:w="3356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FE5BB6D" w14:textId="77777777" w:rsidR="000E7F62" w:rsidRPr="00C21AA5" w:rsidRDefault="000E7F62" w:rsidP="00296A03">
            <w:pPr>
              <w:numPr>
                <w:ilvl w:val="0"/>
                <w:numId w:val="6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 xml:space="preserve"> There will be a tutorial within the app to explain to me how to set-up and use it 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B540DCE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2A25D13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9D94F16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0BBC6C7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EC58B39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7F62" w:rsidRPr="00C21AA5" w14:paraId="35F8C20A" w14:textId="77777777" w:rsidTr="00296A03">
        <w:trPr>
          <w:trHeight w:val="360"/>
        </w:trPr>
        <w:tc>
          <w:tcPr>
            <w:tcW w:w="3356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2675B54" w14:textId="77777777" w:rsidR="000E7F62" w:rsidRPr="00C21AA5" w:rsidRDefault="000E7F62" w:rsidP="00296A03">
            <w:pPr>
              <w:numPr>
                <w:ilvl w:val="0"/>
                <w:numId w:val="6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Having the option of a paper-based or hard copy version rather than online version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22775EB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EE36807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51A9C19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8E356D5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4</w:t>
            </w:r>
          </w:p>
        </w:tc>
        <w:tc>
          <w:tcPr>
            <w:tcW w:w="34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486E480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5</w:t>
            </w:r>
          </w:p>
        </w:tc>
      </w:tr>
      <w:tr w:rsidR="000E7F62" w:rsidRPr="00C21AA5" w14:paraId="435B0189" w14:textId="77777777" w:rsidTr="00296A03">
        <w:trPr>
          <w:trHeight w:val="360"/>
        </w:trPr>
        <w:tc>
          <w:tcPr>
            <w:tcW w:w="3356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338D4AC" w14:textId="77777777" w:rsidR="000E7F62" w:rsidRPr="00C21AA5" w:rsidRDefault="000E7F62" w:rsidP="00296A03">
            <w:pPr>
              <w:numPr>
                <w:ilvl w:val="0"/>
                <w:numId w:val="6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I will be able to call a telephone support line if I need help using the app or setting it up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643988F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A408A20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8FFE836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C7C1963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4</w:t>
            </w:r>
          </w:p>
        </w:tc>
        <w:tc>
          <w:tcPr>
            <w:tcW w:w="34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FE6C687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5</w:t>
            </w:r>
          </w:p>
        </w:tc>
      </w:tr>
      <w:tr w:rsidR="000E7F62" w:rsidRPr="00C21AA5" w14:paraId="40776938" w14:textId="77777777" w:rsidTr="00296A03">
        <w:trPr>
          <w:trHeight w:val="360"/>
        </w:trPr>
        <w:tc>
          <w:tcPr>
            <w:tcW w:w="3356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556AC1B" w14:textId="77777777" w:rsidR="000E7F62" w:rsidRPr="00C21AA5" w:rsidRDefault="000E7F62" w:rsidP="00296A03">
            <w:pPr>
              <w:numPr>
                <w:ilvl w:val="0"/>
                <w:numId w:val="6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I will be given a user manual with written instructions of how to use the app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915384A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E1D365C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1BB7290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F26E3FD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4</w:t>
            </w:r>
          </w:p>
        </w:tc>
        <w:tc>
          <w:tcPr>
            <w:tcW w:w="34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2054D69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5</w:t>
            </w:r>
          </w:p>
        </w:tc>
      </w:tr>
      <w:tr w:rsidR="000E7F62" w:rsidRPr="00C21AA5" w14:paraId="1C023AE9" w14:textId="77777777" w:rsidTr="00296A03">
        <w:trPr>
          <w:trHeight w:val="360"/>
        </w:trPr>
        <w:tc>
          <w:tcPr>
            <w:tcW w:w="3356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00C6C66" w14:textId="77777777" w:rsidR="000E7F62" w:rsidRPr="00C21AA5" w:rsidRDefault="000E7F62" w:rsidP="00296A03">
            <w:pPr>
              <w:numPr>
                <w:ilvl w:val="0"/>
                <w:numId w:val="6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 xml:space="preserve">I will be given a face-to-face training session on how to use the app 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7A763D7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BAE0054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D4F6C75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B00AB74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4</w:t>
            </w:r>
          </w:p>
        </w:tc>
        <w:tc>
          <w:tcPr>
            <w:tcW w:w="34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3BE7102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5</w:t>
            </w:r>
          </w:p>
        </w:tc>
      </w:tr>
      <w:tr w:rsidR="000E7F62" w:rsidRPr="00C21AA5" w14:paraId="1820FA3F" w14:textId="77777777" w:rsidTr="00296A03">
        <w:trPr>
          <w:trHeight w:val="360"/>
        </w:trPr>
        <w:tc>
          <w:tcPr>
            <w:tcW w:w="3356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C9AC6AD" w14:textId="77777777" w:rsidR="000E7F62" w:rsidRPr="00C21AA5" w:rsidRDefault="000E7F62" w:rsidP="00296A03">
            <w:pPr>
              <w:numPr>
                <w:ilvl w:val="0"/>
                <w:numId w:val="6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I will have access to an online user manual with instructions on how to use the app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8C4A001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A3B394E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D123163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DFD8AD0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2C34454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7F62" w:rsidRPr="00C21AA5" w14:paraId="1001E7C7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42D116A" w14:textId="77777777" w:rsidR="000E7F62" w:rsidRPr="00C21AA5" w:rsidRDefault="000E7F62" w:rsidP="00296A03">
            <w:pPr>
              <w:pStyle w:val="Numbers"/>
              <w:jc w:val="left"/>
              <w:rPr>
                <w:rFonts w:ascii="Times New Roman" w:hAnsi="Times New Roman"/>
                <w:b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b/>
                <w:sz w:val="24"/>
                <w:szCs w:val="24"/>
              </w:rPr>
              <w:t>Additional Features (from participants)</w:t>
            </w:r>
          </w:p>
        </w:tc>
      </w:tr>
      <w:tr w:rsidR="000E7F62" w:rsidRPr="00C21AA5" w14:paraId="06519953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34256FB9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B3BC90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F9CBE1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B34F49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998DB5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8245EB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6CB7F66A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373C3A6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B25572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28D2E3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D32AC8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C127C6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C3A897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2B5BDC76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875213D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0890E2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4F1DF9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E1A840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A48164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A8A6BF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462B1510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E256185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B1B368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E07EC2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0FA770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3B5BEA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E600EF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77F729D6" w14:textId="77777777" w:rsidTr="00296A03">
        <w:trPr>
          <w:trHeight w:val="360"/>
        </w:trPr>
        <w:tc>
          <w:tcPr>
            <w:tcW w:w="338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DD3E00C" w14:textId="77777777" w:rsidR="000E7F62" w:rsidRPr="00C21AA5" w:rsidRDefault="000E7F62" w:rsidP="00296A03">
            <w:pPr>
              <w:pStyle w:val="NumberedLis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447396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B70EC0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61B54F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198010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F6BDC8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600CE2F0" w14:textId="77777777" w:rsidR="000E7F62" w:rsidRPr="00C21AA5" w:rsidRDefault="000E7F62" w:rsidP="000E7F62">
      <w:pPr>
        <w:rPr>
          <w:rFonts w:ascii="Times New Roman" w:hAnsi="Times New Roman" w:cs="Times New Roman"/>
          <w:sz w:val="24"/>
          <w:szCs w:val="24"/>
        </w:rPr>
      </w:pPr>
    </w:p>
    <w:p w14:paraId="696AF61D" w14:textId="77777777" w:rsidR="000E7F62" w:rsidRPr="00C21AA5" w:rsidRDefault="000E7F62" w:rsidP="000E7F62">
      <w:pPr>
        <w:rPr>
          <w:rFonts w:ascii="Times New Roman" w:hAnsi="Times New Roman" w:cs="Times New Roman"/>
          <w:sz w:val="24"/>
          <w:szCs w:val="24"/>
        </w:rPr>
      </w:pPr>
    </w:p>
    <w:p w14:paraId="4770AA13" w14:textId="77777777" w:rsidR="000E7F62" w:rsidRPr="00C21AA5" w:rsidRDefault="000E7F62" w:rsidP="000E7F62">
      <w:pPr>
        <w:rPr>
          <w:rFonts w:ascii="Times New Roman" w:hAnsi="Times New Roman" w:cs="Times New Roman"/>
          <w:sz w:val="24"/>
          <w:szCs w:val="24"/>
        </w:rPr>
      </w:pPr>
    </w:p>
    <w:p w14:paraId="48397830" w14:textId="77777777" w:rsidR="000E7F62" w:rsidRDefault="000E7F62" w:rsidP="000E7F62">
      <w:pPr>
        <w:rPr>
          <w:rFonts w:ascii="Times New Roman" w:hAnsi="Times New Roman" w:cs="Times New Roman"/>
          <w:sz w:val="24"/>
          <w:szCs w:val="24"/>
        </w:rPr>
      </w:pPr>
    </w:p>
    <w:p w14:paraId="5FC4A8BF" w14:textId="77777777" w:rsidR="000E7F62" w:rsidRDefault="000E7F62" w:rsidP="000E7F62">
      <w:pPr>
        <w:rPr>
          <w:rFonts w:ascii="Times New Roman" w:hAnsi="Times New Roman" w:cs="Times New Roman"/>
          <w:sz w:val="24"/>
          <w:szCs w:val="24"/>
        </w:rPr>
      </w:pPr>
    </w:p>
    <w:p w14:paraId="168A8307" w14:textId="77777777" w:rsidR="000E7F62" w:rsidRDefault="000E7F62" w:rsidP="000E7F62">
      <w:pPr>
        <w:rPr>
          <w:rFonts w:ascii="Times New Roman" w:hAnsi="Times New Roman" w:cs="Times New Roman"/>
          <w:sz w:val="24"/>
          <w:szCs w:val="24"/>
        </w:rPr>
      </w:pPr>
    </w:p>
    <w:p w14:paraId="5AD15CA3" w14:textId="77777777" w:rsidR="000E7F62" w:rsidRDefault="000E7F62" w:rsidP="000E7F62">
      <w:pPr>
        <w:rPr>
          <w:rFonts w:ascii="Times New Roman" w:hAnsi="Times New Roman" w:cs="Times New Roman"/>
          <w:sz w:val="24"/>
          <w:szCs w:val="24"/>
        </w:rPr>
      </w:pPr>
    </w:p>
    <w:p w14:paraId="2CDBC2CA" w14:textId="048A5E3C" w:rsidR="000E7F62" w:rsidRDefault="000E7F62" w:rsidP="000E7F62">
      <w:pPr>
        <w:rPr>
          <w:rFonts w:ascii="Times New Roman" w:hAnsi="Times New Roman" w:cs="Times New Roman"/>
          <w:sz w:val="24"/>
          <w:szCs w:val="24"/>
        </w:rPr>
      </w:pPr>
    </w:p>
    <w:p w14:paraId="4B4DD600" w14:textId="04178C4E" w:rsidR="000E7F62" w:rsidRDefault="000E7F62" w:rsidP="000E7F62">
      <w:pPr>
        <w:rPr>
          <w:rFonts w:ascii="Times New Roman" w:hAnsi="Times New Roman" w:cs="Times New Roman"/>
          <w:sz w:val="24"/>
          <w:szCs w:val="24"/>
        </w:rPr>
      </w:pPr>
    </w:p>
    <w:p w14:paraId="166E38B2" w14:textId="1D81CC86" w:rsidR="000E7F62" w:rsidRDefault="000E7F62" w:rsidP="000E7F62">
      <w:pPr>
        <w:rPr>
          <w:rFonts w:ascii="Times New Roman" w:hAnsi="Times New Roman" w:cs="Times New Roman"/>
          <w:sz w:val="24"/>
          <w:szCs w:val="24"/>
        </w:rPr>
      </w:pPr>
    </w:p>
    <w:p w14:paraId="178FEB93" w14:textId="074D3767" w:rsidR="000E7F62" w:rsidRDefault="000E7F62" w:rsidP="000E7F62">
      <w:pPr>
        <w:rPr>
          <w:rFonts w:ascii="Times New Roman" w:hAnsi="Times New Roman" w:cs="Times New Roman"/>
          <w:sz w:val="24"/>
          <w:szCs w:val="24"/>
        </w:rPr>
      </w:pPr>
    </w:p>
    <w:p w14:paraId="38532B75" w14:textId="77777777" w:rsidR="000E7F62" w:rsidRDefault="000E7F62" w:rsidP="000E7F62">
      <w:pPr>
        <w:rPr>
          <w:rFonts w:ascii="Times New Roman" w:hAnsi="Times New Roman" w:cs="Times New Roman"/>
          <w:sz w:val="24"/>
          <w:szCs w:val="24"/>
        </w:rPr>
      </w:pPr>
    </w:p>
    <w:p w14:paraId="05CC969A" w14:textId="77777777" w:rsidR="000E7F62" w:rsidRDefault="000E7F62" w:rsidP="000E7F62">
      <w:pPr>
        <w:rPr>
          <w:rFonts w:ascii="Times New Roman" w:hAnsi="Times New Roman" w:cs="Times New Roman"/>
          <w:sz w:val="24"/>
          <w:szCs w:val="24"/>
        </w:rPr>
      </w:pPr>
    </w:p>
    <w:p w14:paraId="14BA55E9" w14:textId="77777777" w:rsidR="000E7F62" w:rsidRDefault="000E7F62" w:rsidP="000E7F62">
      <w:pPr>
        <w:rPr>
          <w:rFonts w:ascii="Times New Roman" w:hAnsi="Times New Roman" w:cs="Times New Roman"/>
          <w:sz w:val="24"/>
          <w:szCs w:val="24"/>
        </w:rPr>
      </w:pPr>
    </w:p>
    <w:p w14:paraId="4B7E7574" w14:textId="77777777" w:rsidR="000E7F62" w:rsidRDefault="000E7F62" w:rsidP="000E7F62">
      <w:pPr>
        <w:rPr>
          <w:rFonts w:ascii="Times New Roman" w:hAnsi="Times New Roman" w:cs="Times New Roman"/>
          <w:sz w:val="24"/>
          <w:szCs w:val="24"/>
        </w:rPr>
      </w:pPr>
    </w:p>
    <w:p w14:paraId="4D6CCA9E" w14:textId="77777777" w:rsidR="000E7F62" w:rsidRDefault="000E7F62" w:rsidP="000E7F62">
      <w:pPr>
        <w:rPr>
          <w:rFonts w:ascii="Times New Roman" w:hAnsi="Times New Roman" w:cs="Times New Roman"/>
          <w:sz w:val="24"/>
          <w:szCs w:val="24"/>
        </w:rPr>
      </w:pPr>
    </w:p>
    <w:p w14:paraId="61A5E351" w14:textId="77777777" w:rsidR="000E7F62" w:rsidRDefault="000E7F62" w:rsidP="000E7F62">
      <w:pPr>
        <w:rPr>
          <w:rFonts w:ascii="Times New Roman" w:hAnsi="Times New Roman" w:cs="Times New Roman"/>
          <w:sz w:val="24"/>
          <w:szCs w:val="24"/>
        </w:rPr>
      </w:pPr>
    </w:p>
    <w:p w14:paraId="749792C1" w14:textId="6111FAE1" w:rsidR="000E7F62" w:rsidRDefault="000E7F62" w:rsidP="000E7F62">
      <w:pPr>
        <w:pStyle w:val="Heading1"/>
        <w:rPr>
          <w:rFonts w:cs="Times New Roman"/>
          <w:szCs w:val="24"/>
        </w:rPr>
      </w:pPr>
      <w:bookmarkStart w:id="17" w:name="_Toc398287232"/>
      <w:r w:rsidRPr="00C21AA5">
        <w:rPr>
          <w:rFonts w:cs="Times New Roman"/>
          <w:szCs w:val="24"/>
        </w:rPr>
        <w:lastRenderedPageBreak/>
        <w:t>Feature Preference Questionnaire</w:t>
      </w:r>
      <w:bookmarkStart w:id="18" w:name="_Toc385493087"/>
      <w:bookmarkStart w:id="19" w:name="_Toc385493813"/>
      <w:bookmarkStart w:id="20" w:name="_Toc511720432"/>
      <w:bookmarkEnd w:id="17"/>
      <w:r>
        <w:rPr>
          <w:rFonts w:cs="Times New Roman"/>
          <w:szCs w:val="24"/>
        </w:rPr>
        <w:t xml:space="preserve">- </w:t>
      </w:r>
      <w:r w:rsidRPr="00C21AA5">
        <w:rPr>
          <w:rFonts w:cs="Times New Roman"/>
          <w:szCs w:val="24"/>
        </w:rPr>
        <w:t>Healthcare Provider</w:t>
      </w:r>
      <w:bookmarkEnd w:id="18"/>
      <w:bookmarkEnd w:id="19"/>
      <w:bookmarkEnd w:id="20"/>
      <w:r>
        <w:rPr>
          <w:rFonts w:cs="Times New Roman"/>
          <w:szCs w:val="24"/>
        </w:rPr>
        <w:t xml:space="preserve">s </w:t>
      </w:r>
    </w:p>
    <w:p w14:paraId="09D261EF" w14:textId="6703B948" w:rsidR="000E7F62" w:rsidRDefault="000E7F62" w:rsidP="000E7F62">
      <w:pPr>
        <w:rPr>
          <w:rFonts w:ascii="Times New Roman" w:eastAsiaTheme="majorEastAsia" w:hAnsi="Times New Roman" w:cs="Times New Roman"/>
          <w:b/>
          <w:bCs/>
          <w:noProof/>
          <w:sz w:val="24"/>
          <w:szCs w:val="24"/>
          <w:lang w:val="en-US"/>
        </w:rPr>
      </w:pPr>
    </w:p>
    <w:p w14:paraId="14E7E67C" w14:textId="00111515" w:rsidR="000E7F62" w:rsidRPr="000E7F62" w:rsidRDefault="000E7F62" w:rsidP="000E7F62">
      <w:pPr>
        <w:tabs>
          <w:tab w:val="left" w:pos="5835"/>
        </w:tabs>
        <w:rPr>
          <w:lang w:val="en-US"/>
        </w:rPr>
      </w:pPr>
      <w:r>
        <w:rPr>
          <w:lang w:val="en-US"/>
        </w:rPr>
        <w:tab/>
      </w:r>
    </w:p>
    <w:tbl>
      <w:tblPr>
        <w:tblpPr w:leftFromText="180" w:rightFromText="180" w:vertAnchor="page" w:horzAnchor="page" w:tblpX="1376" w:tblpY="3421"/>
        <w:tblW w:w="4875" w:type="pct"/>
        <w:tblCellMar>
          <w:top w:w="29" w:type="dxa"/>
          <w:left w:w="115" w:type="dxa"/>
          <w:bottom w:w="29" w:type="dxa"/>
          <w:right w:w="115" w:type="dxa"/>
        </w:tblCellMar>
        <w:tblLook w:val="0000" w:firstRow="0" w:lastRow="0" w:firstColumn="0" w:lastColumn="0" w:noHBand="0" w:noVBand="0"/>
      </w:tblPr>
      <w:tblGrid>
        <w:gridCol w:w="6120"/>
        <w:gridCol w:w="55"/>
        <w:gridCol w:w="571"/>
        <w:gridCol w:w="69"/>
        <w:gridCol w:w="556"/>
        <w:gridCol w:w="84"/>
        <w:gridCol w:w="188"/>
        <w:gridCol w:w="354"/>
        <w:gridCol w:w="98"/>
        <w:gridCol w:w="403"/>
        <w:gridCol w:w="109"/>
        <w:gridCol w:w="509"/>
      </w:tblGrid>
      <w:tr w:rsidR="000E7F62" w:rsidRPr="00C21AA5" w14:paraId="482508DE" w14:textId="77777777" w:rsidTr="00296A03">
        <w:trPr>
          <w:trHeight w:val="20"/>
          <w:tblHeader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C1CCE5A" w14:textId="77777777" w:rsidR="000E7F62" w:rsidRPr="008F0129" w:rsidRDefault="000E7F62" w:rsidP="00296A03">
            <w:pPr>
              <w:rPr>
                <w:b/>
              </w:rPr>
            </w:pPr>
            <w:bookmarkStart w:id="21" w:name="_Toc511720433"/>
            <w:bookmarkStart w:id="22" w:name="_Toc513196393"/>
            <w:bookmarkStart w:id="23" w:name="_Toc519521021"/>
            <w:bookmarkStart w:id="24" w:name="_Toc519521353"/>
            <w:bookmarkStart w:id="25" w:name="_Toc519521643"/>
            <w:bookmarkStart w:id="26" w:name="_Toc519598536"/>
            <w:r w:rsidRPr="008F0129">
              <w:rPr>
                <w:b/>
              </w:rPr>
              <w:t>Below is a list of types of information and features that could be included in an “app” on a tablet or smartphone that patients or family members might use to keep track of their health information. On a scale of 1 to 5, 1 being not interested, 5 being very interested please rate each of the following statements.</w:t>
            </w:r>
            <w:bookmarkEnd w:id="21"/>
            <w:bookmarkEnd w:id="22"/>
            <w:bookmarkEnd w:id="23"/>
            <w:bookmarkEnd w:id="24"/>
            <w:bookmarkEnd w:id="25"/>
            <w:bookmarkEnd w:id="26"/>
          </w:p>
        </w:tc>
      </w:tr>
      <w:tr w:rsidR="000E7F62" w:rsidRPr="00C21AA5" w14:paraId="48B801C2" w14:textId="77777777" w:rsidTr="00296A03">
        <w:trPr>
          <w:trHeight w:val="20"/>
          <w:tblHeader/>
        </w:trPr>
        <w:tc>
          <w:tcPr>
            <w:tcW w:w="3387" w:type="pct"/>
            <w:gridSpan w:val="2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D21300" w14:textId="77777777" w:rsidR="000E7F62" w:rsidRPr="008F0129" w:rsidRDefault="000E7F62" w:rsidP="00296A03">
            <w:pPr>
              <w:rPr>
                <w:b/>
              </w:rPr>
            </w:pPr>
            <w:bookmarkStart w:id="27" w:name="_Toc511720434"/>
            <w:bookmarkStart w:id="28" w:name="_Toc513196394"/>
            <w:bookmarkStart w:id="29" w:name="_Toc519521022"/>
            <w:bookmarkStart w:id="30" w:name="_Toc519521354"/>
            <w:bookmarkStart w:id="31" w:name="_Toc519521644"/>
            <w:bookmarkStart w:id="32" w:name="_Toc519598537"/>
            <w:r w:rsidRPr="008F0129">
              <w:rPr>
                <w:b/>
              </w:rPr>
              <w:t>Feature</w:t>
            </w:r>
            <w:bookmarkEnd w:id="27"/>
            <w:bookmarkEnd w:id="28"/>
            <w:bookmarkEnd w:id="29"/>
            <w:bookmarkEnd w:id="30"/>
            <w:bookmarkEnd w:id="31"/>
            <w:bookmarkEnd w:id="32"/>
          </w:p>
        </w:tc>
        <w:tc>
          <w:tcPr>
            <w:tcW w:w="1613" w:type="pct"/>
            <w:gridSpan w:val="10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492FC57C" w14:textId="77777777" w:rsidR="000E7F62" w:rsidRPr="008F0129" w:rsidRDefault="000E7F62" w:rsidP="00296A03">
            <w:pPr>
              <w:jc w:val="center"/>
              <w:rPr>
                <w:b/>
              </w:rPr>
            </w:pPr>
            <w:bookmarkStart w:id="33" w:name="_Toc511720435"/>
            <w:bookmarkStart w:id="34" w:name="_Toc513196395"/>
            <w:bookmarkStart w:id="35" w:name="_Toc519521023"/>
            <w:bookmarkStart w:id="36" w:name="_Toc519521355"/>
            <w:bookmarkStart w:id="37" w:name="_Toc519521645"/>
            <w:bookmarkStart w:id="38" w:name="_Toc519598538"/>
            <w:r w:rsidRPr="008F0129">
              <w:rPr>
                <w:b/>
              </w:rPr>
              <w:t>Scale</w:t>
            </w:r>
            <w:bookmarkEnd w:id="33"/>
            <w:bookmarkEnd w:id="34"/>
            <w:bookmarkEnd w:id="35"/>
            <w:bookmarkEnd w:id="36"/>
            <w:bookmarkEnd w:id="37"/>
            <w:bookmarkEnd w:id="38"/>
          </w:p>
        </w:tc>
      </w:tr>
      <w:tr w:rsidR="000E7F62" w:rsidRPr="00C21AA5" w14:paraId="1FA93947" w14:textId="77777777" w:rsidTr="00296A03">
        <w:trPr>
          <w:trHeight w:val="20"/>
          <w:tblHeader/>
        </w:trPr>
        <w:tc>
          <w:tcPr>
            <w:tcW w:w="3387" w:type="pct"/>
            <w:gridSpan w:val="2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2855E7" w14:textId="77777777" w:rsidR="000E7F62" w:rsidRPr="008F0129" w:rsidRDefault="000E7F62" w:rsidP="00296A03">
            <w:pPr>
              <w:rPr>
                <w:b/>
              </w:rPr>
            </w:pPr>
          </w:p>
        </w:tc>
        <w:tc>
          <w:tcPr>
            <w:tcW w:w="805" w:type="pct"/>
            <w:gridSpan w:val="5"/>
            <w:tcBorders>
              <w:left w:val="single" w:sz="4" w:space="0" w:color="auto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6474645E" w14:textId="77777777" w:rsidR="000E7F62" w:rsidRPr="008F0129" w:rsidRDefault="000E7F62" w:rsidP="00296A03">
            <w:pPr>
              <w:rPr>
                <w:rFonts w:eastAsiaTheme="minorEastAsia"/>
                <w:b/>
              </w:rPr>
            </w:pPr>
            <w:r w:rsidRPr="008F0129">
              <w:rPr>
                <w:rFonts w:eastAsiaTheme="minorEastAsia"/>
                <w:b/>
              </w:rPr>
              <w:t xml:space="preserve">Not </w:t>
            </w:r>
          </w:p>
          <w:p w14:paraId="603B681A" w14:textId="77777777" w:rsidR="000E7F62" w:rsidRPr="008F0129" w:rsidRDefault="000E7F62" w:rsidP="00296A03">
            <w:pPr>
              <w:rPr>
                <w:rFonts w:eastAsiaTheme="minorEastAsia"/>
                <w:b/>
              </w:rPr>
            </w:pPr>
            <w:r w:rsidRPr="008F0129">
              <w:rPr>
                <w:rFonts w:eastAsiaTheme="minorEastAsia"/>
                <w:b/>
              </w:rPr>
              <w:t xml:space="preserve">Interested        </w:t>
            </w:r>
          </w:p>
        </w:tc>
        <w:tc>
          <w:tcPr>
            <w:tcW w:w="808" w:type="pct"/>
            <w:gridSpan w:val="5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6215943F" w14:textId="77777777" w:rsidR="000E7F62" w:rsidRPr="008F0129" w:rsidRDefault="000E7F62" w:rsidP="00296A03">
            <w:pPr>
              <w:rPr>
                <w:rFonts w:eastAsiaTheme="minorEastAsia"/>
                <w:b/>
              </w:rPr>
            </w:pPr>
            <w:r w:rsidRPr="008F0129">
              <w:rPr>
                <w:rFonts w:eastAsiaTheme="minorEastAsia"/>
                <w:b/>
              </w:rPr>
              <w:t xml:space="preserve">Very </w:t>
            </w:r>
          </w:p>
          <w:p w14:paraId="70E516D1" w14:textId="77777777" w:rsidR="000E7F62" w:rsidRPr="008F0129" w:rsidRDefault="000E7F62" w:rsidP="00296A03">
            <w:pPr>
              <w:rPr>
                <w:rFonts w:eastAsiaTheme="minorEastAsia"/>
                <w:b/>
              </w:rPr>
            </w:pPr>
            <w:r w:rsidRPr="008F0129">
              <w:rPr>
                <w:rFonts w:eastAsiaTheme="minorEastAsia"/>
                <w:b/>
              </w:rPr>
              <w:t>Interested</w:t>
            </w:r>
          </w:p>
        </w:tc>
      </w:tr>
      <w:tr w:rsidR="000E7F62" w:rsidRPr="00C21AA5" w14:paraId="3DAD6AE0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A071B41" w14:textId="77777777" w:rsidR="000E7F62" w:rsidRPr="00C21AA5" w:rsidRDefault="000E7F62" w:rsidP="00296A0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lang w:val="en-US"/>
              </w:rPr>
              <w:t xml:space="preserve">Patient well-being  </w:t>
            </w:r>
          </w:p>
        </w:tc>
      </w:tr>
      <w:tr w:rsidR="000E7F62" w:rsidRPr="00C21AA5" w14:paraId="06643B63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0E9DA2F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Patients will have the ability to document their medication list and dosage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664098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6CD57D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EAF422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48A69E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D0C92B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3CB87E58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E470973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Patients will have the ability to track their symptoms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6425B5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AB7EFC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D767BD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57992B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3FE456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2BFF35BA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CD3C339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Patients will be able to create personal health goals 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2F51F9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0CA0BC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232609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1AFE9B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4A57ED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02333E9A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8BCE893" w14:textId="77777777" w:rsidR="000E7F62" w:rsidRPr="00C21AA5" w:rsidRDefault="000E7F62" w:rsidP="00296A03">
            <w:pPr>
              <w:pStyle w:val="Numbers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C21AA5">
              <w:rPr>
                <w:rFonts w:ascii="Times New Roman" w:hAnsi="Times New Roman"/>
                <w:b/>
                <w:sz w:val="24"/>
                <w:szCs w:val="24"/>
              </w:rPr>
              <w:t xml:space="preserve">Patients be able to keep track of… </w:t>
            </w:r>
          </w:p>
        </w:tc>
      </w:tr>
      <w:tr w:rsidR="000E7F62" w:rsidRPr="00C21AA5" w14:paraId="5AFB4B97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2F53C57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Blood pressure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518976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B74DA9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CF2FAC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08BEBA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2DD330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77852283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58FB499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Heart rate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5103C2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ADFA33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0855E0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77525D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43A316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2C2DCB42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989F87F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Immunization records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D0EF22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16DCAF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C0F5F8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4D0D86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B0A7B6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404BE7A6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3DB6177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Illnesses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236FEC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2D9DFF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B71798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B50A48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FC4E9D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4CCEBD5F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B029F9A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Exercise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EB197A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E14EC0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3AF2E6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293A37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4F3173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16CE3B37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243D348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Friends and family involved in their care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F0D4EF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C9B437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B779E5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703654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851023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362F6938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D0CECE" w:themeColor="background2" w:themeShade="E6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0C27AE9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Glucose levels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FF1EC8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F0BAD2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DFE28E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A74E6A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1C2B89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6F583CC3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3E45B50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Oxygen levels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A90015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18FB14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08FFE3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F18DB5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7A2E5D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51A004FE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71FEA4B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General well-being/feelings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E6C16F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3BAB64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CEFE83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AAC235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8D5155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339CD2B3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2EC5713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Health insurance information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FD51C5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DADF8E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6335E1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BAE330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4E9ACF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56561F50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24BF080" w14:textId="77777777" w:rsidR="000E7F62" w:rsidRPr="00C21AA5" w:rsidRDefault="000E7F62" w:rsidP="00296A03">
            <w:pPr>
              <w:pStyle w:val="Numbers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C21AA5">
              <w:rPr>
                <w:rFonts w:ascii="Times New Roman" w:hAnsi="Times New Roman"/>
                <w:b/>
                <w:sz w:val="24"/>
                <w:szCs w:val="24"/>
              </w:rPr>
              <w:t>Some things I would like to see the app do…</w:t>
            </w:r>
          </w:p>
        </w:tc>
      </w:tr>
      <w:tr w:rsidR="000E7F62" w:rsidRPr="00C21AA5" w14:paraId="3672093A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0FC1E79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 Patients can view a graph of their recorded symptoms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329DCB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804A99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5EA517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944B6C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C25852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294D1B30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FD8CAAA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Patients will have the ability to view, download and print an electronic file of health information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AE3B85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D24DB7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A0464F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5A1E71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F2B404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51154868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E18D9E8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Patients will be able to connect other devices to the app through Bluetooth (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e.g.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blood pressure monitor, scale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A6C481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717482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33865F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5ACDED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3ECDE3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4C591321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8879D9E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Patients will be alerted if their data falls out of target range (e.g., if my blood pressure is too high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5B6761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3DD12F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32D79E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2AB5E0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342FFB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7AFF2AA0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03FB84D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Patients will 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be have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the ability to give access to others (healthcare provider(s) or caregivers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78E173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11EAB5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0A038B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DABC37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1761B3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3FFB28E2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A1342EC" w14:textId="77777777" w:rsidR="000E7F62" w:rsidRPr="00C21AA5" w:rsidRDefault="000E7F62" w:rsidP="00296A03">
            <w:pPr>
              <w:pStyle w:val="Numbers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C21AA5">
              <w:rPr>
                <w:rFonts w:ascii="Times New Roman" w:hAnsi="Times New Roman"/>
                <w:b/>
                <w:sz w:val="24"/>
                <w:szCs w:val="24"/>
              </w:rPr>
              <w:t xml:space="preserve">Reminders to support their memory  </w:t>
            </w:r>
          </w:p>
        </w:tc>
      </w:tr>
      <w:tr w:rsidR="000E7F62" w:rsidRPr="00C21AA5" w14:paraId="6F3D4062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15C3514" w14:textId="77777777" w:rsidR="000E7F62" w:rsidRPr="00C21AA5" w:rsidRDefault="000E7F62" w:rsidP="00296A0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Patients will receive a pop-up reminder to take their medication(s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96D04F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664B3F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05855E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7E47CF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39A3DB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613FE7EE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BDBD954" w14:textId="77777777" w:rsidR="000E7F62" w:rsidRPr="00C21AA5" w:rsidRDefault="000E7F62" w:rsidP="00296A0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 xml:space="preserve">Patients will receive a </w:t>
            </w:r>
            <w:proofErr w:type="gramStart"/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pop up</w:t>
            </w:r>
            <w:proofErr w:type="gramEnd"/>
            <w:r w:rsidRPr="00C21AA5">
              <w:rPr>
                <w:rFonts w:ascii="Times New Roman" w:hAnsi="Times New Roman" w:cs="Times New Roman"/>
                <w:sz w:val="24"/>
                <w:szCs w:val="24"/>
              </w:rPr>
              <w:t xml:space="preserve"> reminder to input their health data into the app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C2D2A6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BBFB44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47447B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BEEE56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6E2AE2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57EB184A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BB18686" w14:textId="77777777" w:rsidR="000E7F62" w:rsidRPr="00C21AA5" w:rsidRDefault="000E7F62" w:rsidP="00296A0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 xml:space="preserve">Patients will receive a reminder to pop up when they choose </w:t>
            </w:r>
          </w:p>
          <w:p w14:paraId="1482C68E" w14:textId="77777777" w:rsidR="000E7F62" w:rsidRPr="00C21AA5" w:rsidRDefault="000E7F62" w:rsidP="00296A03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(e.g., Talk to my (doctor, nurse, specialist, etc.) about (blood pressure, blood sugar, etc.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808036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678AEF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EDCF41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D8D500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143FA6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693EAB1F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10FAFEA" w14:textId="77777777" w:rsidR="000E7F62" w:rsidRPr="00C21AA5" w:rsidRDefault="000E7F62" w:rsidP="00296A0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Patients will receive e-mail notifications as a reminder (</w:t>
            </w:r>
            <w:proofErr w:type="gramStart"/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C21AA5">
              <w:rPr>
                <w:rFonts w:ascii="Times New Roman" w:hAnsi="Times New Roman" w:cs="Times New Roman"/>
                <w:sz w:val="24"/>
                <w:szCs w:val="24"/>
              </w:rPr>
              <w:t xml:space="preserve"> your cardiologist appointment is today at 12:00pm)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1DC867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41F50C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06AE26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F7D2AE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FE4D7F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7DA54B22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437B688" w14:textId="77777777" w:rsidR="000E7F62" w:rsidRPr="00C21AA5" w:rsidRDefault="000E7F62" w:rsidP="00296A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y Appointments 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86232F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A49B9A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963C43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36B1A3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ED99E9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7F62" w:rsidRPr="00C21AA5" w14:paraId="39254AA1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940608C" w14:textId="77777777" w:rsidR="000E7F62" w:rsidRPr="00C21AA5" w:rsidRDefault="000E7F62" w:rsidP="00296A0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 xml:space="preserve">Patients will have the ability to reschedule missed appointments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5C4A4D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3F3A41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4EBE39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887301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54D7F9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6602CDAF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6ACDCED" w14:textId="77777777" w:rsidR="000E7F62" w:rsidRPr="00C21AA5" w:rsidRDefault="000E7F62" w:rsidP="00296A0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 xml:space="preserve">Patients will have the option to rebook easily 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0A4532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B16DDF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74DAAD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9A0B63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57BB60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6D1D1778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49993AF" w14:textId="77777777" w:rsidR="000E7F62" w:rsidRPr="00C21AA5" w:rsidRDefault="000E7F62" w:rsidP="00296A0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Patients will have the ability to track who created the appointment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2C363A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CD22D7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6282D5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E60321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B6F04E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59C64CCB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01A3DEC" w14:textId="77777777" w:rsidR="000E7F62" w:rsidRPr="00C21AA5" w:rsidRDefault="000E7F62" w:rsidP="00296A03">
            <w:pPr>
              <w:pStyle w:val="Numbers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How to prepare for their appointment?</w:t>
            </w:r>
          </w:p>
        </w:tc>
      </w:tr>
      <w:tr w:rsidR="000E7F62" w:rsidRPr="00C21AA5" w14:paraId="5B5922D7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277CDB38" w14:textId="77777777" w:rsidR="000E7F62" w:rsidRPr="00C21AA5" w:rsidRDefault="000E7F62" w:rsidP="00296A0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 xml:space="preserve">Wear certain clothes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BF2B42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8F640F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A26324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66451C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1A2BDD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54873031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59A6E1F" w14:textId="77777777" w:rsidR="000E7F62" w:rsidRPr="00C21AA5" w:rsidRDefault="000E7F62" w:rsidP="00296A0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imit eating or drinking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07F5C4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104C2E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EB6C67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4E921F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EC9F34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04FDE440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150A2FD" w14:textId="77777777" w:rsidR="000E7F62" w:rsidRPr="00C21AA5" w:rsidRDefault="000E7F62" w:rsidP="00296A0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Bring medications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D899FE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3C8FCA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092278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203461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2A5280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121C017D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B2A0BD9" w14:textId="77777777" w:rsidR="000E7F62" w:rsidRPr="00C21AA5" w:rsidRDefault="000E7F62" w:rsidP="00296A0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 xml:space="preserve">Bring health documentation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71537D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40BC27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230322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E00399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9AD22C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3F9BB4DA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771E00A" w14:textId="77777777" w:rsidR="000E7F62" w:rsidRPr="00C21AA5" w:rsidRDefault="000E7F62" w:rsidP="00296A0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Form(s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6ACD25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F0E7DB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9F8D59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A26665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E3197D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63227A18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375F88B" w14:textId="77777777" w:rsidR="000E7F62" w:rsidRPr="00C21AA5" w:rsidRDefault="000E7F62" w:rsidP="00296A0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FCCD52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01AC94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EA9AAC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E08536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07567F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3610BB3C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CB2E53A" w14:textId="77777777" w:rsidR="000E7F62" w:rsidRPr="00C21AA5" w:rsidRDefault="000E7F62" w:rsidP="00296A03">
            <w:pPr>
              <w:pStyle w:val="NumberedList"/>
              <w:numPr>
                <w:ilvl w:val="0"/>
                <w:numId w:val="0"/>
              </w:numPr>
              <w:ind w:left="432" w:hanging="432"/>
              <w:rPr>
                <w:rFonts w:ascii="Times New Roman" w:hAnsi="Times New Roman"/>
                <w:b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Patients will be able to request feedback after their appointment has occurred such as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…(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>32-36)</w:t>
            </w:r>
          </w:p>
        </w:tc>
      </w:tr>
      <w:tr w:rsidR="000E7F62" w:rsidRPr="00C21AA5" w14:paraId="53B066A5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3AEBCC7B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I like this service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31062C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6AB1D5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D90E49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A9EC48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7E768E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1766AD32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315EA408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This service is helping me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6C7837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F0AA39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6340A9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587183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AB8321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35C31B11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90F0EE9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I don’t like this service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BBDFE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F888F6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4F26C5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333EE9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A56248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1728BDCC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8F2297B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I don’t think this service is helping me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D2E000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8C46DD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2B7257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724A42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3B9BA3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0BE125DC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1060657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Option to enter in “other” reason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F2DF92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b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1BCBDF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b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0D164C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b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C15212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b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1A4D73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b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6B42EEAB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7762A55" w14:textId="77777777" w:rsidR="000E7F62" w:rsidRPr="00C21AA5" w:rsidRDefault="000E7F62" w:rsidP="00296A03">
            <w:pPr>
              <w:pStyle w:val="NumberedList"/>
              <w:numPr>
                <w:ilvl w:val="0"/>
                <w:numId w:val="0"/>
              </w:numPr>
              <w:ind w:left="432" w:hanging="432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Patients will be able to record 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whether or not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they attended the appointment and the reasons such as… (37-42)</w:t>
            </w:r>
          </w:p>
        </w:tc>
      </w:tr>
      <w:tr w:rsidR="000E7F62" w:rsidRPr="00C21AA5" w14:paraId="41281820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1CB16A1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Bad weather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72FBF6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DCDE27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E7644E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A3F137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0D9734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380C905F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3A325958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 They didn’t have a way to get there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89A570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4090A5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9DDCBC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CDF388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A89805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183BAF61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50B6A65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They were not feeling well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FD956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858B1A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DA3764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2FE821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8D1EB4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79F906E1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4C3D2A3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They had to take care of someone else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7748C1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D2FE04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0BC7A1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9A4537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023D6E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6FFA1BE0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189DC33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It was closed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0D17F8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015055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17B1BD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AE8241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6BE5CC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62F66C59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90C5B8E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Option to enter in “other” reason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A21481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9D7EE6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BE1C0E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EB255C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A928B4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0F79FCCB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2A783DA" w14:textId="77777777" w:rsidR="000E7F62" w:rsidRPr="00C21AA5" w:rsidRDefault="000E7F62" w:rsidP="00296A03">
            <w:pPr>
              <w:pStyle w:val="Numbers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Patients will be able to input information about the appointment such as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…(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>43-50)</w:t>
            </w:r>
          </w:p>
        </w:tc>
      </w:tr>
      <w:tr w:rsidR="000E7F62" w:rsidRPr="00C21AA5" w14:paraId="7E957414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5E3ACDF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Appointment name (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e.g.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Cardiologist appointment, Dr. _________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A6BB88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932B3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5EE002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689895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56714C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547D26AF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6931648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Appointment type – (e.g.  referral, service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3CA9B1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EAD113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079F32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171CAE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582C2F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602BEDC6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041FBF0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lastRenderedPageBreak/>
              <w:t>Date and time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E6B036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A6E386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1765A7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478CCD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958010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7F62" w:rsidRPr="00C21AA5" w14:paraId="67B77437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04DBC08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 Location (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e.g.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123 King Street West, Grand River Hospital)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1333AB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55FBCE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4DF5FA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8668E0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16340B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2837237F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3F24EDB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Reason for visit (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e.g.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I am experiencing a lot of fatigue)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1C7D81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ABA9EF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4720A3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5FE69D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C3068F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7B4C2DDF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6598438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Notes for parking (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e.g.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Parking available at the back) 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332445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A73A77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1EBC05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C3DBF9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7EBC75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003284AD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3488C437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Notes for travel time (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e.g.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It takes 15 minutes to drive there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DDC43B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61F16E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1BF72B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8A0B08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7A1AB3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61C6A85D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2D188198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 xml:space="preserve"> Important phone numbers (</w:t>
            </w:r>
            <w:proofErr w:type="gramStart"/>
            <w:r w:rsidRPr="00C21AA5">
              <w:rPr>
                <w:rFonts w:ascii="Times New Roman" w:hAnsi="Times New Roman"/>
                <w:sz w:val="24"/>
                <w:szCs w:val="24"/>
              </w:rPr>
              <w:t>e.g.</w:t>
            </w:r>
            <w:proofErr w:type="gramEnd"/>
            <w:r w:rsidRPr="00C21AA5">
              <w:rPr>
                <w:rFonts w:ascii="Times New Roman" w:hAnsi="Times New Roman"/>
                <w:sz w:val="24"/>
                <w:szCs w:val="24"/>
              </w:rPr>
              <w:t xml:space="preserve"> Phone number of the cardiologist is 123-456-7890)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030662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BCBEEC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9938DB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CAFE45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2D8C9E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379A7790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D35E4E2" w14:textId="77777777" w:rsidR="000E7F62" w:rsidRPr="00C21AA5" w:rsidRDefault="000E7F62" w:rsidP="00296A0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lang w:val="en-US"/>
              </w:rPr>
              <w:t xml:space="preserve">How patients will communicate with people involved in their care </w:t>
            </w:r>
          </w:p>
        </w:tc>
      </w:tr>
      <w:tr w:rsidR="000E7F62" w:rsidRPr="00C21AA5" w14:paraId="6BA54C17" w14:textId="77777777" w:rsidTr="00296A03">
        <w:trPr>
          <w:trHeight w:val="360"/>
        </w:trPr>
        <w:tc>
          <w:tcPr>
            <w:tcW w:w="335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BE99166" w14:textId="77777777" w:rsidR="000E7F62" w:rsidRPr="00C21AA5" w:rsidRDefault="000E7F62" w:rsidP="00296A03">
            <w:pPr>
              <w:numPr>
                <w:ilvl w:val="0"/>
                <w:numId w:val="7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 xml:space="preserve"> Patients will be able to keep a contact list and information of all those involved in their care team (</w:t>
            </w:r>
            <w:proofErr w:type="gramStart"/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e.g.</w:t>
            </w:r>
            <w:proofErr w:type="gramEnd"/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 xml:space="preserve"> Doctor, Nurse, Specialists, etc.)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A7BD7D7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C140827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789B116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85B6891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4</w:t>
            </w:r>
          </w:p>
        </w:tc>
        <w:tc>
          <w:tcPr>
            <w:tcW w:w="339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5C758C5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5</w:t>
            </w:r>
          </w:p>
        </w:tc>
      </w:tr>
      <w:tr w:rsidR="000E7F62" w:rsidRPr="00C21AA5" w14:paraId="12A0B475" w14:textId="77777777" w:rsidTr="00296A03">
        <w:trPr>
          <w:trHeight w:val="360"/>
        </w:trPr>
        <w:tc>
          <w:tcPr>
            <w:tcW w:w="335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F64F5FB" w14:textId="77777777" w:rsidR="000E7F62" w:rsidRPr="00C21AA5" w:rsidRDefault="000E7F62" w:rsidP="00296A03">
            <w:pPr>
              <w:numPr>
                <w:ilvl w:val="0"/>
                <w:numId w:val="7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 xml:space="preserve">Patients will have the option to send health data to their providers before appointments 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F3D801E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568C1E3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EE2E3C6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149199F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4</w:t>
            </w:r>
          </w:p>
        </w:tc>
        <w:tc>
          <w:tcPr>
            <w:tcW w:w="339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C689173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5</w:t>
            </w:r>
          </w:p>
        </w:tc>
      </w:tr>
      <w:tr w:rsidR="000E7F62" w:rsidRPr="00C21AA5" w14:paraId="2F9C3BE7" w14:textId="77777777" w:rsidTr="00296A03">
        <w:trPr>
          <w:trHeight w:val="360"/>
        </w:trPr>
        <w:tc>
          <w:tcPr>
            <w:tcW w:w="335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A37B183" w14:textId="77777777" w:rsidR="000E7F62" w:rsidRPr="00C21AA5" w:rsidRDefault="000E7F62" w:rsidP="00296A03">
            <w:pPr>
              <w:numPr>
                <w:ilvl w:val="0"/>
                <w:numId w:val="7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 xml:space="preserve">Patients will be able to give verbal instructions to the app instead of typing it 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5A1D399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C3F425D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1E1C2F4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D00C3F7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4</w:t>
            </w:r>
          </w:p>
        </w:tc>
        <w:tc>
          <w:tcPr>
            <w:tcW w:w="339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16A8C7C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5</w:t>
            </w:r>
          </w:p>
        </w:tc>
      </w:tr>
      <w:tr w:rsidR="000E7F62" w:rsidRPr="00C21AA5" w14:paraId="251F4669" w14:textId="77777777" w:rsidTr="00296A03">
        <w:trPr>
          <w:trHeight w:val="360"/>
        </w:trPr>
        <w:tc>
          <w:tcPr>
            <w:tcW w:w="335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7B2D201" w14:textId="77777777" w:rsidR="000E7F62" w:rsidRPr="00C21AA5" w:rsidRDefault="000E7F62" w:rsidP="00296A03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Online communication with their providers, caregivers and other patients (</w:t>
            </w:r>
            <w:proofErr w:type="gramStart"/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e.g.</w:t>
            </w:r>
            <w:proofErr w:type="gramEnd"/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 xml:space="preserve"> live chat, texting or e-mail) 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22F35F9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highlight w:val="magenta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836617B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highlight w:val="magenta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9468539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highlight w:val="magenta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71B7DF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highlight w:val="magenta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4</w:t>
            </w:r>
          </w:p>
        </w:tc>
        <w:tc>
          <w:tcPr>
            <w:tcW w:w="339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2A7A985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highlight w:val="magenta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5</w:t>
            </w:r>
          </w:p>
        </w:tc>
      </w:tr>
      <w:tr w:rsidR="000E7F62" w:rsidRPr="00C21AA5" w14:paraId="232EEE70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BDCDD9F" w14:textId="77777777" w:rsidR="000E7F62" w:rsidRPr="00C21AA5" w:rsidRDefault="000E7F62" w:rsidP="00296A0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b/>
                <w:spacing w:val="8"/>
                <w:sz w:val="24"/>
                <w:szCs w:val="24"/>
                <w:lang w:val="en-US"/>
              </w:rPr>
              <w:t xml:space="preserve">Things that will help patients use the app  </w:t>
            </w:r>
          </w:p>
        </w:tc>
      </w:tr>
      <w:tr w:rsidR="000E7F62" w:rsidRPr="00C21AA5" w14:paraId="3C3A2D4B" w14:textId="77777777" w:rsidTr="00296A03">
        <w:trPr>
          <w:trHeight w:val="360"/>
        </w:trPr>
        <w:tc>
          <w:tcPr>
            <w:tcW w:w="335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A7DF1B6" w14:textId="77777777" w:rsidR="000E7F62" w:rsidRPr="00C21AA5" w:rsidRDefault="000E7F62" w:rsidP="00296A03">
            <w:pPr>
              <w:numPr>
                <w:ilvl w:val="0"/>
                <w:numId w:val="7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 xml:space="preserve"> There will be a tutorial within the app to explain to them how to set-up and use it 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CAEC7B5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8303682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CA7E533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010DCC6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9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F26C86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7F62" w:rsidRPr="00C21AA5" w14:paraId="2698B39F" w14:textId="77777777" w:rsidTr="00296A03">
        <w:trPr>
          <w:trHeight w:val="360"/>
        </w:trPr>
        <w:tc>
          <w:tcPr>
            <w:tcW w:w="335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EE85D35" w14:textId="77777777" w:rsidR="000E7F62" w:rsidRPr="00C21AA5" w:rsidRDefault="000E7F62" w:rsidP="00296A03">
            <w:pPr>
              <w:numPr>
                <w:ilvl w:val="0"/>
                <w:numId w:val="7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Having the option of a paper-based or hard copy version rather than online version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34C6E41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62E8FB3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34BA8EF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89CA9AB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4</w:t>
            </w:r>
          </w:p>
        </w:tc>
        <w:tc>
          <w:tcPr>
            <w:tcW w:w="339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D2604F3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5</w:t>
            </w:r>
          </w:p>
        </w:tc>
      </w:tr>
      <w:tr w:rsidR="000E7F62" w:rsidRPr="00C21AA5" w14:paraId="6A9C027A" w14:textId="77777777" w:rsidTr="00296A03">
        <w:trPr>
          <w:trHeight w:val="360"/>
        </w:trPr>
        <w:tc>
          <w:tcPr>
            <w:tcW w:w="335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B2FB054" w14:textId="77777777" w:rsidR="000E7F62" w:rsidRPr="00C21AA5" w:rsidRDefault="000E7F62" w:rsidP="00296A03">
            <w:pPr>
              <w:numPr>
                <w:ilvl w:val="0"/>
                <w:numId w:val="7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lastRenderedPageBreak/>
              <w:t>Patients will be able to call a telephone support line if they need help using the app or setting it up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F8C70FC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9D77805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A24370C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A60C265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4</w:t>
            </w:r>
          </w:p>
        </w:tc>
        <w:tc>
          <w:tcPr>
            <w:tcW w:w="339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D0E59E9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5</w:t>
            </w:r>
          </w:p>
        </w:tc>
      </w:tr>
      <w:tr w:rsidR="000E7F62" w:rsidRPr="00C21AA5" w14:paraId="6B5D2820" w14:textId="77777777" w:rsidTr="00296A03">
        <w:trPr>
          <w:trHeight w:val="360"/>
        </w:trPr>
        <w:tc>
          <w:tcPr>
            <w:tcW w:w="335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E18036B" w14:textId="77777777" w:rsidR="000E7F62" w:rsidRPr="00C21AA5" w:rsidRDefault="000E7F62" w:rsidP="00296A03">
            <w:pPr>
              <w:numPr>
                <w:ilvl w:val="0"/>
                <w:numId w:val="7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Patients will be given a user manual with written instructions of how to use the app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A481ECC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BD26CEC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2A97A78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ACC142E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4</w:t>
            </w:r>
          </w:p>
        </w:tc>
        <w:tc>
          <w:tcPr>
            <w:tcW w:w="339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22EE03B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5</w:t>
            </w:r>
          </w:p>
        </w:tc>
      </w:tr>
      <w:tr w:rsidR="000E7F62" w:rsidRPr="00C21AA5" w14:paraId="79E7A22B" w14:textId="77777777" w:rsidTr="00296A03">
        <w:trPr>
          <w:trHeight w:val="360"/>
        </w:trPr>
        <w:tc>
          <w:tcPr>
            <w:tcW w:w="335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FD934A8" w14:textId="77777777" w:rsidR="000E7F62" w:rsidRPr="00C21AA5" w:rsidRDefault="000E7F62" w:rsidP="00296A03">
            <w:pPr>
              <w:numPr>
                <w:ilvl w:val="0"/>
                <w:numId w:val="7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 xml:space="preserve">Patients will be given a face-to-face training session on how to use the app 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AC5F38F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71DAFC2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8EC7439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233AB3D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4</w:t>
            </w:r>
          </w:p>
        </w:tc>
        <w:tc>
          <w:tcPr>
            <w:tcW w:w="339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33D18A8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5</w:t>
            </w:r>
          </w:p>
        </w:tc>
      </w:tr>
      <w:tr w:rsidR="000E7F62" w:rsidRPr="00C21AA5" w14:paraId="06E4D48A" w14:textId="77777777" w:rsidTr="00296A03">
        <w:trPr>
          <w:trHeight w:val="360"/>
        </w:trPr>
        <w:tc>
          <w:tcPr>
            <w:tcW w:w="335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6455437" w14:textId="77777777" w:rsidR="000E7F62" w:rsidRPr="00C21AA5" w:rsidRDefault="000E7F62" w:rsidP="00296A03">
            <w:pPr>
              <w:numPr>
                <w:ilvl w:val="0"/>
                <w:numId w:val="7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  <w:t>Patients will have access to an online user manual with instructions on how to use the app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CBCA0EA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B76102B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3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B570F79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5F9643A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9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B870C03" w14:textId="77777777" w:rsidR="000E7F62" w:rsidRPr="00C21AA5" w:rsidRDefault="000E7F62" w:rsidP="00296A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  <w:lang w:val="en-US"/>
              </w:rPr>
            </w:pPr>
            <w:r w:rsidRPr="00C21A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7F62" w:rsidRPr="00C21AA5" w14:paraId="73BE81FA" w14:textId="77777777" w:rsidTr="00296A03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3BA78F1" w14:textId="77777777" w:rsidR="000E7F62" w:rsidRPr="00C21AA5" w:rsidRDefault="000E7F62" w:rsidP="00296A03">
            <w:pPr>
              <w:pStyle w:val="Numbers"/>
              <w:jc w:val="left"/>
              <w:rPr>
                <w:rFonts w:ascii="Times New Roman" w:hAnsi="Times New Roman"/>
                <w:b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b/>
                <w:sz w:val="24"/>
                <w:szCs w:val="24"/>
              </w:rPr>
              <w:t>Additional Features (from participants)</w:t>
            </w:r>
          </w:p>
        </w:tc>
      </w:tr>
      <w:tr w:rsidR="000E7F62" w:rsidRPr="00C21AA5" w14:paraId="2FE2FDA6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E8D3826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AAFEC09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9FEF43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4EB4E0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21E166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74F14EF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3BF90C8F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3229A7A4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3110C5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013C75D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1D41F7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1C8F40C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54750F2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132B9082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C63B013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766B8D8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ACE1E8B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0769FE1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E02500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EF8358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4430CF5D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95391E3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6106FF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FA3D037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A77890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6D08A1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94F59B3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E7F62" w:rsidRPr="00C21AA5" w14:paraId="75DC30DA" w14:textId="77777777" w:rsidTr="00296A03">
        <w:trPr>
          <w:trHeight w:val="360"/>
        </w:trPr>
        <w:tc>
          <w:tcPr>
            <w:tcW w:w="33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F900A7D" w14:textId="77777777" w:rsidR="000E7F62" w:rsidRPr="00C21AA5" w:rsidRDefault="000E7F62" w:rsidP="00296A03">
            <w:pPr>
              <w:pStyle w:val="NumberedLis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3EF1FDE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7A68C46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B602064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1C75055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661829A" w14:textId="77777777" w:rsidR="000E7F62" w:rsidRPr="00C21AA5" w:rsidRDefault="000E7F62" w:rsidP="00296A03">
            <w:pPr>
              <w:pStyle w:val="Numbers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C21A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1B4B030C" w14:textId="77777777" w:rsidR="000E7F62" w:rsidRPr="00C21AA5" w:rsidRDefault="000E7F62" w:rsidP="000E7F62">
      <w:pPr>
        <w:rPr>
          <w:rFonts w:ascii="Times New Roman" w:hAnsi="Times New Roman" w:cs="Times New Roman"/>
          <w:sz w:val="24"/>
          <w:szCs w:val="24"/>
        </w:rPr>
      </w:pPr>
    </w:p>
    <w:p w14:paraId="27C0B3E9" w14:textId="77777777" w:rsidR="000E7F62" w:rsidRPr="00C21AA5" w:rsidRDefault="000E7F62" w:rsidP="000E7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C2AF3D" w14:textId="77777777" w:rsidR="000E7F62" w:rsidRDefault="000E7F62" w:rsidP="000E7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C9767A" w14:textId="77777777" w:rsidR="000E7F62" w:rsidRDefault="000E7F62" w:rsidP="000E7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D2EC73" w14:textId="77777777" w:rsidR="00172950" w:rsidRDefault="00172950"/>
    <w:sectPr w:rsidR="001729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34770" w14:textId="77777777" w:rsidR="000E7F62" w:rsidRDefault="000E7F62" w:rsidP="000E7F62">
      <w:pPr>
        <w:spacing w:after="0" w:line="240" w:lineRule="auto"/>
      </w:pPr>
      <w:r>
        <w:separator/>
      </w:r>
    </w:p>
  </w:endnote>
  <w:endnote w:type="continuationSeparator" w:id="0">
    <w:p w14:paraId="396D6A27" w14:textId="77777777" w:rsidR="000E7F62" w:rsidRDefault="000E7F62" w:rsidP="000E7F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C7825" w14:textId="77777777" w:rsidR="000E7F62" w:rsidRDefault="000E7F62" w:rsidP="000E7F62">
      <w:pPr>
        <w:spacing w:after="0" w:line="240" w:lineRule="auto"/>
      </w:pPr>
      <w:r>
        <w:separator/>
      </w:r>
    </w:p>
  </w:footnote>
  <w:footnote w:type="continuationSeparator" w:id="0">
    <w:p w14:paraId="705394EF" w14:textId="77777777" w:rsidR="000E7F62" w:rsidRDefault="000E7F62" w:rsidP="000E7F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427C4"/>
    <w:multiLevelType w:val="hybridMultilevel"/>
    <w:tmpl w:val="B178E784"/>
    <w:lvl w:ilvl="0" w:tplc="54E2D25A">
      <w:start w:val="1"/>
      <w:numFmt w:val="decimal"/>
      <w:pStyle w:val="NumberedList"/>
      <w:lvlText w:val="%1."/>
      <w:lvlJc w:val="left"/>
      <w:pPr>
        <w:tabs>
          <w:tab w:val="num" w:pos="432"/>
        </w:tabs>
        <w:ind w:left="432" w:hanging="432"/>
      </w:pPr>
      <w:rPr>
        <w:rFonts w:asciiTheme="minorHAnsi" w:hAnsiTheme="minorHAns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87F28E1"/>
    <w:multiLevelType w:val="hybridMultilevel"/>
    <w:tmpl w:val="08B200A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E66FC6"/>
    <w:multiLevelType w:val="hybridMultilevel"/>
    <w:tmpl w:val="49E8C09E"/>
    <w:lvl w:ilvl="0" w:tplc="06F4167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ED6DA0"/>
    <w:multiLevelType w:val="hybridMultilevel"/>
    <w:tmpl w:val="F1E8DE8E"/>
    <w:lvl w:ilvl="0" w:tplc="741A67AE">
      <w:start w:val="1"/>
      <w:numFmt w:val="decimal"/>
      <w:lvlText w:val="%1."/>
      <w:lvlJc w:val="left"/>
      <w:pPr>
        <w:ind w:left="1080" w:hanging="720"/>
      </w:pPr>
      <w:rPr>
        <w:rFonts w:hint="default"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0C5160"/>
    <w:multiLevelType w:val="hybridMultilevel"/>
    <w:tmpl w:val="BE48432A"/>
    <w:lvl w:ilvl="0" w:tplc="39107D40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8707AD"/>
    <w:multiLevelType w:val="hybridMultilevel"/>
    <w:tmpl w:val="335E25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1178F"/>
    <w:multiLevelType w:val="hybridMultilevel"/>
    <w:tmpl w:val="E5F814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2632F5"/>
    <w:multiLevelType w:val="hybridMultilevel"/>
    <w:tmpl w:val="62EC7D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2F71B2"/>
    <w:multiLevelType w:val="hybridMultilevel"/>
    <w:tmpl w:val="0558803E"/>
    <w:lvl w:ilvl="0" w:tplc="CE148174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CA2A27"/>
    <w:multiLevelType w:val="hybridMultilevel"/>
    <w:tmpl w:val="CA4AF0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535AEC"/>
    <w:multiLevelType w:val="hybridMultilevel"/>
    <w:tmpl w:val="2C483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A44AB4"/>
    <w:multiLevelType w:val="hybridMultilevel"/>
    <w:tmpl w:val="41420A96"/>
    <w:lvl w:ilvl="0" w:tplc="6BC270BC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AB264A"/>
    <w:multiLevelType w:val="hybridMultilevel"/>
    <w:tmpl w:val="E842E82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21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1B0FBF"/>
    <w:multiLevelType w:val="hybridMultilevel"/>
    <w:tmpl w:val="655628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5561F1"/>
    <w:multiLevelType w:val="hybridMultilevel"/>
    <w:tmpl w:val="3E9A10F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1D843D8"/>
    <w:multiLevelType w:val="hybridMultilevel"/>
    <w:tmpl w:val="E2FC592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4D26E55"/>
    <w:multiLevelType w:val="hybridMultilevel"/>
    <w:tmpl w:val="E74E33A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D52A4F"/>
    <w:multiLevelType w:val="hybridMultilevel"/>
    <w:tmpl w:val="921E0BC6"/>
    <w:lvl w:ilvl="0" w:tplc="10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8" w15:restartNumberingAfterBreak="0">
    <w:nsid w:val="4B38728B"/>
    <w:multiLevelType w:val="hybridMultilevel"/>
    <w:tmpl w:val="38602EAC"/>
    <w:lvl w:ilvl="0" w:tplc="E8AA882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000B25"/>
    <w:multiLevelType w:val="hybridMultilevel"/>
    <w:tmpl w:val="C54EF4CC"/>
    <w:lvl w:ilvl="0" w:tplc="7FCE7F6C">
      <w:numFmt w:val="bullet"/>
      <w:lvlText w:val="•"/>
      <w:lvlJc w:val="left"/>
      <w:pPr>
        <w:ind w:left="170" w:hanging="170"/>
      </w:pPr>
      <w:rPr>
        <w:rFonts w:ascii="Calibri" w:eastAsiaTheme="minorHAnsi" w:hAnsi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58A5B4A"/>
    <w:multiLevelType w:val="hybridMultilevel"/>
    <w:tmpl w:val="F126CB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3A1378"/>
    <w:multiLevelType w:val="hybridMultilevel"/>
    <w:tmpl w:val="18024D6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8074318"/>
    <w:multiLevelType w:val="hybridMultilevel"/>
    <w:tmpl w:val="85881D18"/>
    <w:lvl w:ilvl="0" w:tplc="534843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531DB6"/>
    <w:multiLevelType w:val="hybridMultilevel"/>
    <w:tmpl w:val="0B1EF9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D355D3"/>
    <w:multiLevelType w:val="hybridMultilevel"/>
    <w:tmpl w:val="49E8C09E"/>
    <w:lvl w:ilvl="0" w:tplc="06F4167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8D2CFD"/>
    <w:multiLevelType w:val="hybridMultilevel"/>
    <w:tmpl w:val="D994A710"/>
    <w:lvl w:ilvl="0" w:tplc="CE148174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F20092E"/>
    <w:multiLevelType w:val="hybridMultilevel"/>
    <w:tmpl w:val="B92EA9A0"/>
    <w:lvl w:ilvl="0" w:tplc="536CB45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A85BA7"/>
    <w:multiLevelType w:val="hybridMultilevel"/>
    <w:tmpl w:val="6E44A71A"/>
    <w:lvl w:ilvl="0" w:tplc="CCAEAA1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8F6D2C"/>
    <w:multiLevelType w:val="hybridMultilevel"/>
    <w:tmpl w:val="1AD23E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BE5FA3"/>
    <w:multiLevelType w:val="hybridMultilevel"/>
    <w:tmpl w:val="548E239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D4837E7"/>
    <w:multiLevelType w:val="hybridMultilevel"/>
    <w:tmpl w:val="C5DAF2C8"/>
    <w:lvl w:ilvl="0" w:tplc="04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1866ED1"/>
    <w:multiLevelType w:val="hybridMultilevel"/>
    <w:tmpl w:val="F856930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561D56"/>
    <w:multiLevelType w:val="hybridMultilevel"/>
    <w:tmpl w:val="615ED2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7E1E36"/>
    <w:multiLevelType w:val="hybridMultilevel"/>
    <w:tmpl w:val="CB484544"/>
    <w:lvl w:ilvl="0" w:tplc="37EEF5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35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07150E"/>
    <w:multiLevelType w:val="hybridMultilevel"/>
    <w:tmpl w:val="E316703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1F03B7"/>
    <w:multiLevelType w:val="hybridMultilevel"/>
    <w:tmpl w:val="CC82294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C201D2F"/>
    <w:multiLevelType w:val="hybridMultilevel"/>
    <w:tmpl w:val="E8DCE810"/>
    <w:lvl w:ilvl="0" w:tplc="7B2E29AA">
      <w:numFmt w:val="bullet"/>
      <w:lvlText w:val="•"/>
      <w:lvlJc w:val="left"/>
      <w:pPr>
        <w:ind w:left="170" w:hanging="170"/>
      </w:pPr>
      <w:rPr>
        <w:rFonts w:ascii="Calibri" w:eastAsiaTheme="minorHAnsi" w:hAnsi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E3C2931"/>
    <w:multiLevelType w:val="hybridMultilevel"/>
    <w:tmpl w:val="A888E32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6631609">
    <w:abstractNumId w:val="4"/>
  </w:num>
  <w:num w:numId="2" w16cid:durableId="162934708">
    <w:abstractNumId w:val="33"/>
  </w:num>
  <w:num w:numId="3" w16cid:durableId="1227958856">
    <w:abstractNumId w:val="18"/>
  </w:num>
  <w:num w:numId="4" w16cid:durableId="1458599486">
    <w:abstractNumId w:val="3"/>
  </w:num>
  <w:num w:numId="5" w16cid:durableId="1916353803">
    <w:abstractNumId w:val="0"/>
  </w:num>
  <w:num w:numId="6" w16cid:durableId="107700282">
    <w:abstractNumId w:val="24"/>
  </w:num>
  <w:num w:numId="7" w16cid:durableId="1425759001">
    <w:abstractNumId w:val="2"/>
  </w:num>
  <w:num w:numId="8" w16cid:durableId="300548575">
    <w:abstractNumId w:val="37"/>
  </w:num>
  <w:num w:numId="9" w16cid:durableId="84352860">
    <w:abstractNumId w:val="21"/>
  </w:num>
  <w:num w:numId="10" w16cid:durableId="1041589429">
    <w:abstractNumId w:val="25"/>
  </w:num>
  <w:num w:numId="11" w16cid:durableId="1192185220">
    <w:abstractNumId w:val="8"/>
  </w:num>
  <w:num w:numId="12" w16cid:durableId="2109153403">
    <w:abstractNumId w:val="11"/>
  </w:num>
  <w:num w:numId="13" w16cid:durableId="1337882967">
    <w:abstractNumId w:val="19"/>
  </w:num>
  <w:num w:numId="14" w16cid:durableId="1663969658">
    <w:abstractNumId w:val="36"/>
  </w:num>
  <w:num w:numId="15" w16cid:durableId="1791778260">
    <w:abstractNumId w:val="12"/>
  </w:num>
  <w:num w:numId="16" w16cid:durableId="1777410021">
    <w:abstractNumId w:val="22"/>
  </w:num>
  <w:num w:numId="17" w16cid:durableId="985666442">
    <w:abstractNumId w:val="27"/>
  </w:num>
  <w:num w:numId="18" w16cid:durableId="1521166100">
    <w:abstractNumId w:val="31"/>
  </w:num>
  <w:num w:numId="19" w16cid:durableId="1537741726">
    <w:abstractNumId w:val="34"/>
  </w:num>
  <w:num w:numId="20" w16cid:durableId="906837172">
    <w:abstractNumId w:val="9"/>
  </w:num>
  <w:num w:numId="21" w16cid:durableId="62023149">
    <w:abstractNumId w:val="13"/>
  </w:num>
  <w:num w:numId="22" w16cid:durableId="1943563862">
    <w:abstractNumId w:val="28"/>
  </w:num>
  <w:num w:numId="23" w16cid:durableId="386806924">
    <w:abstractNumId w:val="17"/>
  </w:num>
  <w:num w:numId="24" w16cid:durableId="732895900">
    <w:abstractNumId w:val="20"/>
  </w:num>
  <w:num w:numId="25" w16cid:durableId="2067028702">
    <w:abstractNumId w:val="29"/>
  </w:num>
  <w:num w:numId="26" w16cid:durableId="896669284">
    <w:abstractNumId w:val="14"/>
  </w:num>
  <w:num w:numId="27" w16cid:durableId="917448843">
    <w:abstractNumId w:val="35"/>
  </w:num>
  <w:num w:numId="28" w16cid:durableId="244921151">
    <w:abstractNumId w:val="16"/>
  </w:num>
  <w:num w:numId="29" w16cid:durableId="695471669">
    <w:abstractNumId w:val="1"/>
  </w:num>
  <w:num w:numId="30" w16cid:durableId="1055278618">
    <w:abstractNumId w:val="15"/>
  </w:num>
  <w:num w:numId="31" w16cid:durableId="208421390">
    <w:abstractNumId w:val="7"/>
  </w:num>
  <w:num w:numId="32" w16cid:durableId="1265264024">
    <w:abstractNumId w:val="5"/>
  </w:num>
  <w:num w:numId="33" w16cid:durableId="1244607905">
    <w:abstractNumId w:val="32"/>
  </w:num>
  <w:num w:numId="34" w16cid:durableId="761412962">
    <w:abstractNumId w:val="23"/>
  </w:num>
  <w:num w:numId="35" w16cid:durableId="507019243">
    <w:abstractNumId w:val="6"/>
  </w:num>
  <w:num w:numId="36" w16cid:durableId="786923023">
    <w:abstractNumId w:val="30"/>
  </w:num>
  <w:num w:numId="37" w16cid:durableId="1776363860">
    <w:abstractNumId w:val="26"/>
  </w:num>
  <w:num w:numId="38" w16cid:durableId="82104887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F62"/>
    <w:rsid w:val="000B7B59"/>
    <w:rsid w:val="000E7F62"/>
    <w:rsid w:val="00172950"/>
    <w:rsid w:val="008A7559"/>
    <w:rsid w:val="00D6175A"/>
    <w:rsid w:val="00EA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2E837"/>
  <w15:chartTrackingRefBased/>
  <w15:docId w15:val="{56899A77-4FC9-4416-B851-11C9C858D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F62"/>
  </w:style>
  <w:style w:type="paragraph" w:styleId="Heading1">
    <w:name w:val="heading 1"/>
    <w:basedOn w:val="Normal"/>
    <w:next w:val="Normal"/>
    <w:link w:val="Heading1Char"/>
    <w:uiPriority w:val="9"/>
    <w:qFormat/>
    <w:rsid w:val="000E7F62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bCs/>
      <w:noProof/>
      <w:sz w:val="24"/>
      <w:szCs w:val="32"/>
      <w:lang w:val="en-US"/>
    </w:rPr>
  </w:style>
  <w:style w:type="paragraph" w:styleId="Heading2">
    <w:name w:val="heading 2"/>
    <w:basedOn w:val="Normal"/>
    <w:link w:val="Heading2Char"/>
    <w:qFormat/>
    <w:rsid w:val="000E7F6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36"/>
      <w:lang w:eastAsia="en-CA"/>
    </w:rPr>
  </w:style>
  <w:style w:type="paragraph" w:styleId="Heading3">
    <w:name w:val="heading 3"/>
    <w:basedOn w:val="Normal"/>
    <w:link w:val="Heading3Char"/>
    <w:qFormat/>
    <w:rsid w:val="000E7F6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Cs/>
      <w:sz w:val="24"/>
      <w:szCs w:val="27"/>
      <w:u w:val="single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F62"/>
    <w:rPr>
      <w:rFonts w:ascii="Times New Roman" w:eastAsiaTheme="majorEastAsia" w:hAnsi="Times New Roman" w:cstheme="majorBidi"/>
      <w:b/>
      <w:bCs/>
      <w:noProof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0E7F62"/>
    <w:rPr>
      <w:rFonts w:ascii="Times New Roman" w:eastAsia="Times New Roman" w:hAnsi="Times New Roman" w:cs="Times New Roman"/>
      <w:b/>
      <w:bCs/>
      <w:sz w:val="24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rsid w:val="000E7F62"/>
    <w:rPr>
      <w:rFonts w:ascii="Times New Roman" w:eastAsia="Times New Roman" w:hAnsi="Times New Roman" w:cs="Times New Roman"/>
      <w:bCs/>
      <w:sz w:val="24"/>
      <w:szCs w:val="27"/>
      <w:u w:val="single"/>
      <w:lang w:eastAsia="en-CA"/>
    </w:rPr>
  </w:style>
  <w:style w:type="paragraph" w:styleId="ListParagraph">
    <w:name w:val="List Paragraph"/>
    <w:basedOn w:val="Normal"/>
    <w:uiPriority w:val="34"/>
    <w:qFormat/>
    <w:rsid w:val="000E7F62"/>
    <w:pPr>
      <w:ind w:left="720"/>
      <w:contextualSpacing/>
    </w:pPr>
  </w:style>
  <w:style w:type="table" w:styleId="TableGrid">
    <w:name w:val="Table Grid"/>
    <w:basedOn w:val="TableNormal"/>
    <w:uiPriority w:val="39"/>
    <w:rsid w:val="000E7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7F6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F6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F62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E7F6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E7F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F62"/>
  </w:style>
  <w:style w:type="paragraph" w:styleId="Footer">
    <w:name w:val="footer"/>
    <w:basedOn w:val="Normal"/>
    <w:link w:val="FooterChar"/>
    <w:uiPriority w:val="99"/>
    <w:unhideWhenUsed/>
    <w:rsid w:val="000E7F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F62"/>
  </w:style>
  <w:style w:type="paragraph" w:styleId="NormalWeb">
    <w:name w:val="Normal (Web)"/>
    <w:basedOn w:val="Normal"/>
    <w:rsid w:val="000E7F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fault">
    <w:name w:val="Default"/>
    <w:rsid w:val="000E7F62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/>
    </w:rPr>
  </w:style>
  <w:style w:type="paragraph" w:customStyle="1" w:styleId="BasicParagraph">
    <w:name w:val="[Basic Paragraph]"/>
    <w:basedOn w:val="Normal"/>
    <w:uiPriority w:val="99"/>
    <w:rsid w:val="000E7F62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Times-Roman" w:eastAsia="Cambria" w:hAnsi="Times-Roman" w:cs="Times-Roman"/>
      <w:color w:val="000000"/>
      <w:sz w:val="24"/>
      <w:szCs w:val="24"/>
      <w:lang w:val="en-US"/>
    </w:rPr>
  </w:style>
  <w:style w:type="paragraph" w:customStyle="1" w:styleId="letter">
    <w:name w:val="letter"/>
    <w:basedOn w:val="Normal"/>
    <w:rsid w:val="000E7F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NumberedList">
    <w:name w:val="Numbered List"/>
    <w:basedOn w:val="Normal"/>
    <w:unhideWhenUsed/>
    <w:rsid w:val="000E7F62"/>
    <w:pPr>
      <w:numPr>
        <w:numId w:val="5"/>
      </w:numPr>
      <w:spacing w:after="0" w:line="276" w:lineRule="auto"/>
      <w:jc w:val="both"/>
    </w:pPr>
    <w:rPr>
      <w:rFonts w:eastAsia="Times New Roman" w:cs="Times New Roman"/>
      <w:spacing w:val="8"/>
      <w:sz w:val="16"/>
      <w:szCs w:val="16"/>
      <w:lang w:val="en-US"/>
    </w:rPr>
  </w:style>
  <w:style w:type="paragraph" w:customStyle="1" w:styleId="Numbers">
    <w:name w:val="Numbers"/>
    <w:basedOn w:val="Normal"/>
    <w:unhideWhenUsed/>
    <w:rsid w:val="000E7F62"/>
    <w:pPr>
      <w:spacing w:after="0" w:line="276" w:lineRule="auto"/>
      <w:jc w:val="center"/>
    </w:pPr>
    <w:rPr>
      <w:rFonts w:eastAsia="Times New Roman" w:cs="Times New Roman"/>
      <w:spacing w:val="8"/>
      <w:sz w:val="16"/>
      <w:szCs w:val="16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E7F62"/>
  </w:style>
  <w:style w:type="paragraph" w:styleId="TOCHeading">
    <w:name w:val="TOC Heading"/>
    <w:basedOn w:val="Heading1"/>
    <w:next w:val="Normal"/>
    <w:uiPriority w:val="39"/>
    <w:unhideWhenUsed/>
    <w:qFormat/>
    <w:rsid w:val="000E7F62"/>
    <w:pPr>
      <w:spacing w:line="276" w:lineRule="auto"/>
      <w:outlineLvl w:val="9"/>
    </w:pPr>
    <w:rPr>
      <w:color w:val="2F5496" w:themeColor="accent1" w:themeShade="BF"/>
      <w:sz w:val="28"/>
      <w:szCs w:val="28"/>
    </w:rPr>
  </w:style>
  <w:style w:type="paragraph" w:styleId="TOC3">
    <w:name w:val="toc 3"/>
    <w:basedOn w:val="Normal"/>
    <w:next w:val="Normal"/>
    <w:autoRedefine/>
    <w:uiPriority w:val="39"/>
    <w:unhideWhenUsed/>
    <w:rsid w:val="000E7F62"/>
    <w:pPr>
      <w:tabs>
        <w:tab w:val="right" w:leader="dot" w:pos="9350"/>
      </w:tabs>
      <w:spacing w:after="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0E7F62"/>
    <w:pPr>
      <w:spacing w:after="0"/>
      <w:ind w:left="220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rsid w:val="000E7F62"/>
    <w:pPr>
      <w:tabs>
        <w:tab w:val="right" w:leader="dot" w:pos="9350"/>
      </w:tabs>
      <w:spacing w:before="120" w:after="0"/>
    </w:pPr>
    <w:rPr>
      <w:b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E7F62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E7F62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E7F62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E7F62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E7F62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E7F62"/>
    <w:pPr>
      <w:spacing w:after="0"/>
      <w:ind w:left="176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E7F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F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F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F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F6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7F62"/>
    <w:pPr>
      <w:spacing w:after="0" w:line="240" w:lineRule="auto"/>
    </w:pPr>
  </w:style>
  <w:style w:type="table" w:customStyle="1" w:styleId="ListTable4-Accent51">
    <w:name w:val="List Table 4 - Accent 51"/>
    <w:basedOn w:val="TableNormal"/>
    <w:uiPriority w:val="49"/>
    <w:rsid w:val="000E7F6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PlainTable11">
    <w:name w:val="Plain Table 11"/>
    <w:basedOn w:val="TableNormal"/>
    <w:uiPriority w:val="41"/>
    <w:rsid w:val="000E7F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7Colorful1">
    <w:name w:val="List Table 7 Colorful1"/>
    <w:basedOn w:val="TableNormal"/>
    <w:uiPriority w:val="52"/>
    <w:rsid w:val="000E7F6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0E7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1">
    <w:name w:val="List Table 41"/>
    <w:basedOn w:val="TableNormal"/>
    <w:uiPriority w:val="49"/>
    <w:rsid w:val="000E7F6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Normal"/>
    <w:rsid w:val="000E7F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0E7F62"/>
  </w:style>
  <w:style w:type="character" w:customStyle="1" w:styleId="spellingerror">
    <w:name w:val="spellingerror"/>
    <w:basedOn w:val="DefaultParagraphFont"/>
    <w:rsid w:val="000E7F62"/>
  </w:style>
  <w:style w:type="character" w:customStyle="1" w:styleId="eop">
    <w:name w:val="eop"/>
    <w:basedOn w:val="DefaultParagraphFont"/>
    <w:rsid w:val="000E7F62"/>
  </w:style>
  <w:style w:type="table" w:customStyle="1" w:styleId="TableGrid2">
    <w:name w:val="Table Grid2"/>
    <w:basedOn w:val="TableNormal"/>
    <w:next w:val="TableGrid"/>
    <w:uiPriority w:val="39"/>
    <w:rsid w:val="000E7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0E7F62"/>
  </w:style>
  <w:style w:type="table" w:customStyle="1" w:styleId="PlainTable12">
    <w:name w:val="Plain Table 12"/>
    <w:basedOn w:val="TableNormal"/>
    <w:uiPriority w:val="41"/>
    <w:rsid w:val="000E7F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2">
    <w:name w:val="No List2"/>
    <w:next w:val="NoList"/>
    <w:uiPriority w:val="99"/>
    <w:semiHidden/>
    <w:unhideWhenUsed/>
    <w:rsid w:val="000E7F62"/>
  </w:style>
  <w:style w:type="paragraph" w:styleId="NoSpacing">
    <w:name w:val="No Spacing"/>
    <w:uiPriority w:val="1"/>
    <w:qFormat/>
    <w:rsid w:val="000E7F6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0E7F6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0E7F6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3">
    <w:name w:val="Table Grid3"/>
    <w:basedOn w:val="TableNormal"/>
    <w:next w:val="TableGrid"/>
    <w:uiPriority w:val="39"/>
    <w:rsid w:val="000E7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0E7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0E7F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Normal0">
    <w:name w:val="[Normal]"/>
    <w:rsid w:val="000E7F62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E7F62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E7F62"/>
    <w:rPr>
      <w:rFonts w:ascii="Lucida Grande" w:hAnsi="Lucida Grande" w:cs="Lucida Grande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E7F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7F6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E7F6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491</Words>
  <Characters>8505</Characters>
  <Application>Microsoft Office Word</Application>
  <DocSecurity>0</DocSecurity>
  <Lines>70</Lines>
  <Paragraphs>19</Paragraphs>
  <ScaleCrop>false</ScaleCrop>
  <Company/>
  <LinksUpToDate>false</LinksUpToDate>
  <CharactersWithSpaces>9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ong</dc:creator>
  <cp:keywords/>
  <dc:description/>
  <cp:lastModifiedBy>CTong</cp:lastModifiedBy>
  <cp:revision>1</cp:revision>
  <dcterms:created xsi:type="dcterms:W3CDTF">2022-07-21T21:26:00Z</dcterms:created>
  <dcterms:modified xsi:type="dcterms:W3CDTF">2022-07-21T21:29:00Z</dcterms:modified>
</cp:coreProperties>
</file>